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77C47D" w14:textId="77777777" w:rsidR="00D2250D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Information</w:t>
      </w:r>
    </w:p>
    <w:p w14:paraId="79B9DC81" w14:textId="77777777" w:rsidR="00D2250D" w:rsidRDefault="00D2250D" w:rsidP="00D2250D">
      <w:pPr>
        <w:widowControl/>
        <w:snapToGrid w:val="0"/>
        <w:spacing w:line="360" w:lineRule="auto"/>
        <w:jc w:val="left"/>
        <w:rPr>
          <w:rFonts w:cs="Times New Roman"/>
          <w:b/>
          <w:bCs/>
        </w:rPr>
      </w:pPr>
    </w:p>
    <w:p w14:paraId="6A4D2CAF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 w:hint="eastAsia"/>
          <w:b/>
          <w:bCs/>
        </w:rPr>
        <w:t xml:space="preserve">Supplementary </w:t>
      </w:r>
      <w:r>
        <w:rPr>
          <w:rFonts w:cs="Times New Roman"/>
          <w:b/>
          <w:bCs/>
        </w:rPr>
        <w:t>d</w:t>
      </w:r>
      <w:r>
        <w:rPr>
          <w:rFonts w:cs="Times New Roman" w:hint="eastAsia"/>
          <w:b/>
          <w:bCs/>
        </w:rPr>
        <w:t xml:space="preserve">ata </w:t>
      </w:r>
      <w:r>
        <w:rPr>
          <w:rFonts w:cs="Times New Roman"/>
          <w:b/>
          <w:bCs/>
        </w:rPr>
        <w:t>f</w:t>
      </w:r>
      <w:r>
        <w:rPr>
          <w:rFonts w:cs="Times New Roman" w:hint="eastAsia"/>
          <w:b/>
          <w:bCs/>
        </w:rPr>
        <w:t>igures:</w:t>
      </w:r>
    </w:p>
    <w:p w14:paraId="2DB81E1A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</w:p>
    <w:p w14:paraId="0B678DD6" w14:textId="104FBBBE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  <w:r w:rsidRPr="005D444A">
        <w:rPr>
          <w:rFonts w:cs="Times New Roman"/>
          <w:bCs/>
          <w:noProof/>
        </w:rPr>
        <w:drawing>
          <wp:inline distT="0" distB="0" distL="0" distR="0" wp14:anchorId="4D145E74" wp14:editId="21787636">
            <wp:extent cx="5730882" cy="4045260"/>
            <wp:effectExtent l="0" t="0" r="3175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6" name="3tt-03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98" b="47459"/>
                    <a:stretch/>
                  </pic:blipFill>
                  <pic:spPr bwMode="auto">
                    <a:xfrm>
                      <a:off x="0" y="0"/>
                      <a:ext cx="5731510" cy="40457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B8FBAC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1. </w:t>
      </w:r>
      <w:r w:rsidRPr="005D444A">
        <w:rPr>
          <w:rFonts w:cs="Times New Roman"/>
          <w:bCs/>
        </w:rPr>
        <w:t xml:space="preserve">The kinetics of three restriction enzymes in MB cleavage assays. </w:t>
      </w:r>
    </w:p>
    <w:p w14:paraId="399BC06A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  <w:r w:rsidRPr="005D444A">
        <w:rPr>
          <w:rFonts w:cs="Times New Roman"/>
          <w:bCs/>
        </w:rPr>
        <w:br w:type="page"/>
      </w:r>
    </w:p>
    <w:p w14:paraId="27316E90" w14:textId="77777777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Cs/>
        </w:rPr>
      </w:pPr>
    </w:p>
    <w:p w14:paraId="6547C7DE" w14:textId="521F5AF1" w:rsidR="00D2250D" w:rsidRPr="005D444A" w:rsidRDefault="002C3D6E" w:rsidP="002C3D6E">
      <w:pPr>
        <w:widowControl/>
        <w:snapToGrid w:val="0"/>
        <w:spacing w:line="360" w:lineRule="auto"/>
        <w:jc w:val="center"/>
        <w:rPr>
          <w:rFonts w:cs="Times New Roman"/>
          <w:bCs/>
        </w:rPr>
      </w:pPr>
      <w:r>
        <w:rPr>
          <w:rFonts w:cs="Times New Roman"/>
          <w:bCs/>
          <w:noProof/>
        </w:rPr>
        <w:drawing>
          <wp:inline distT="0" distB="0" distL="0" distR="0" wp14:anchorId="1099FE13" wp14:editId="465E3832">
            <wp:extent cx="2725420" cy="2371725"/>
            <wp:effectExtent l="0" t="0" r="0" b="952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25420" cy="237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CB8C08" w14:textId="74639CD3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2.</w:t>
      </w:r>
      <w:r w:rsidRPr="005D444A">
        <w:rPr>
          <w:rFonts w:cs="Times New Roman"/>
          <w:bCs/>
        </w:rPr>
        <w:t xml:space="preserve"> When activated by the 1</w:t>
      </w:r>
      <w:r w:rsidR="00705E49">
        <w:rPr>
          <w:rFonts w:cs="Times New Roman"/>
          <w:bCs/>
        </w:rPr>
        <w:t xml:space="preserve">0 </w:t>
      </w:r>
      <w:proofErr w:type="spellStart"/>
      <w:r w:rsidR="00705E49">
        <w:rPr>
          <w:rFonts w:cs="Times New Roman"/>
          <w:bCs/>
        </w:rPr>
        <w:t>n</w:t>
      </w:r>
      <w:r w:rsidRPr="005D444A">
        <w:rPr>
          <w:rFonts w:cs="Times New Roman"/>
          <w:bCs/>
        </w:rPr>
        <w:t>M</w:t>
      </w:r>
      <w:proofErr w:type="spellEnd"/>
      <w:r w:rsidRPr="005D444A">
        <w:rPr>
          <w:rFonts w:cs="Times New Roman"/>
          <w:bCs/>
        </w:rPr>
        <w:t xml:space="preserve"> of trigger RNA, different switch-based gene circuits produce approximate output signals.</w:t>
      </w:r>
    </w:p>
    <w:p w14:paraId="54C7D676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</w:p>
    <w:p w14:paraId="117B589E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  <w:r w:rsidRPr="005D444A">
        <w:rPr>
          <w:rFonts w:cs="Times New Roman"/>
          <w:bCs/>
        </w:rPr>
        <w:br w:type="page"/>
      </w:r>
    </w:p>
    <w:p w14:paraId="44036084" w14:textId="445F1C07" w:rsidR="00D2250D" w:rsidRPr="005D444A" w:rsidRDefault="0082190C" w:rsidP="00D2250D">
      <w:pPr>
        <w:widowControl/>
        <w:snapToGrid w:val="0"/>
        <w:spacing w:line="360" w:lineRule="auto"/>
        <w:jc w:val="center"/>
        <w:rPr>
          <w:rFonts w:cs="Times New Roman"/>
          <w:bCs/>
        </w:rPr>
      </w:pPr>
      <w:r>
        <w:rPr>
          <w:rFonts w:cs="Times New Roman"/>
          <w:bCs/>
          <w:noProof/>
        </w:rPr>
        <w:lastRenderedPageBreak/>
        <w:drawing>
          <wp:inline distT="0" distB="0" distL="0" distR="0" wp14:anchorId="2A8392D1" wp14:editId="45F60D54">
            <wp:extent cx="4346575" cy="284734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28473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9A8DDB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3. </w:t>
      </w:r>
      <w:r w:rsidRPr="005D444A">
        <w:rPr>
          <w:rFonts w:cs="Times New Roman"/>
          <w:bCs/>
        </w:rPr>
        <w:t>Schematic represented and verified the formation of trigger RNA. PAGE confirmed successful strand elongation of the T7 template and trigger RNA.</w:t>
      </w:r>
      <w:r w:rsidRPr="005D444A">
        <w:rPr>
          <w:rFonts w:cs="Times New Roman"/>
        </w:rPr>
        <w:t xml:space="preserve"> </w:t>
      </w:r>
      <w:r w:rsidRPr="005D444A">
        <w:rPr>
          <w:rFonts w:cs="Times New Roman"/>
          <w:bCs/>
        </w:rPr>
        <w:t>Without DNA polymerase (lane 2), we observed only one band, the same as lane 1. When DNA polymerase was added (lane 3), a new band appears, suggesting that the target was cleaved and the displaced strand has been generated. A new band was observed in lane 4 compared with the band in lane 3 when T7 RNA polymerase was added, suggesting trigger RNA was synthesized.</w:t>
      </w:r>
    </w:p>
    <w:p w14:paraId="5440E598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</w:p>
    <w:p w14:paraId="58B4ECA8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  <w:r w:rsidRPr="005D444A">
        <w:rPr>
          <w:rFonts w:cs="Times New Roman"/>
          <w:bCs/>
        </w:rPr>
        <w:br w:type="page"/>
      </w:r>
    </w:p>
    <w:p w14:paraId="2FE7CD36" w14:textId="55E4BFD8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Cs/>
        </w:rPr>
      </w:pPr>
      <w:r w:rsidRPr="005D444A">
        <w:rPr>
          <w:rFonts w:cs="Times New Roman"/>
          <w:noProof/>
        </w:rPr>
        <w:lastRenderedPageBreak/>
        <w:drawing>
          <wp:inline distT="0" distB="0" distL="0" distR="0" wp14:anchorId="71378F1D" wp14:editId="7B7A3375">
            <wp:extent cx="4552315" cy="4198620"/>
            <wp:effectExtent l="0" t="0" r="635" b="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80106" cy="4224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B864D6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4. </w:t>
      </w:r>
      <w:r w:rsidRPr="005D444A">
        <w:rPr>
          <w:rFonts w:cs="Times New Roman"/>
          <w:bCs/>
        </w:rPr>
        <w:t xml:space="preserve">Optimization of CATCH reaction conditions. </w:t>
      </w:r>
      <w:r w:rsidRPr="005D444A">
        <w:rPr>
          <w:rFonts w:cs="Times New Roman"/>
          <w:b/>
          <w:bCs/>
        </w:rPr>
        <w:t>(A)</w:t>
      </w:r>
      <w:r w:rsidRPr="005D444A">
        <w:rPr>
          <w:rFonts w:cs="Times New Roman"/>
          <w:bCs/>
        </w:rPr>
        <w:t xml:space="preserve"> The concentration ratio of Cas9n and </w:t>
      </w:r>
      <w:proofErr w:type="spellStart"/>
      <w:r w:rsidRPr="005D444A">
        <w:rPr>
          <w:rFonts w:cs="Times New Roman"/>
          <w:bCs/>
        </w:rPr>
        <w:t>sgRNA</w:t>
      </w:r>
      <w:proofErr w:type="spellEnd"/>
      <w:r w:rsidRPr="005D444A">
        <w:rPr>
          <w:rFonts w:cs="Times New Roman"/>
          <w:bCs/>
        </w:rPr>
        <w:t xml:space="preserve">. The ratio of 1:4 is selected for Cas9n: </w:t>
      </w:r>
      <w:proofErr w:type="spellStart"/>
      <w:r w:rsidRPr="005D444A">
        <w:rPr>
          <w:rFonts w:cs="Times New Roman"/>
          <w:bCs/>
        </w:rPr>
        <w:t>sgRNA</w:t>
      </w:r>
      <w:proofErr w:type="spellEnd"/>
      <w:r w:rsidRPr="005D444A">
        <w:rPr>
          <w:rFonts w:cs="Times New Roman"/>
          <w:bCs/>
        </w:rPr>
        <w:t xml:space="preserve">. </w:t>
      </w:r>
      <w:r w:rsidRPr="005D444A">
        <w:rPr>
          <w:rFonts w:cs="Times New Roman"/>
          <w:b/>
          <w:bCs/>
        </w:rPr>
        <w:t xml:space="preserve">(B) </w:t>
      </w:r>
      <w:r w:rsidRPr="005D444A">
        <w:rPr>
          <w:rFonts w:cs="Times New Roman"/>
          <w:bCs/>
        </w:rPr>
        <w:t xml:space="preserve">Optimization of the plasmid concentration. When the concentration reaches 5 </w:t>
      </w:r>
      <w:proofErr w:type="spellStart"/>
      <w:r w:rsidRPr="005D444A">
        <w:rPr>
          <w:rFonts w:cs="Times New Roman"/>
          <w:bCs/>
        </w:rPr>
        <w:t>pM</w:t>
      </w:r>
      <w:proofErr w:type="spellEnd"/>
      <w:r w:rsidRPr="005D444A">
        <w:rPr>
          <w:rFonts w:cs="Times New Roman"/>
          <w:bCs/>
        </w:rPr>
        <w:t xml:space="preserve">, the fluorescence intensity reaches plateau. </w:t>
      </w:r>
      <w:r w:rsidRPr="005D444A">
        <w:rPr>
          <w:rFonts w:cs="Times New Roman"/>
          <w:b/>
          <w:bCs/>
        </w:rPr>
        <w:t>(C)</w:t>
      </w:r>
      <w:r w:rsidRPr="005D444A">
        <w:rPr>
          <w:rFonts w:cs="Times New Roman"/>
          <w:bCs/>
        </w:rPr>
        <w:t xml:space="preserve"> Optimization of the MB concentration. The fluorescence intensity increases gradually to 10 </w:t>
      </w:r>
      <w:proofErr w:type="spellStart"/>
      <w:r w:rsidRPr="005D444A">
        <w:rPr>
          <w:rFonts w:cs="Times New Roman"/>
          <w:bCs/>
        </w:rPr>
        <w:t>nM</w:t>
      </w:r>
      <w:proofErr w:type="spellEnd"/>
      <w:r w:rsidRPr="005D444A">
        <w:rPr>
          <w:rFonts w:cs="Times New Roman"/>
          <w:bCs/>
        </w:rPr>
        <w:t xml:space="preserve">. </w:t>
      </w:r>
      <w:r w:rsidRPr="005D444A">
        <w:rPr>
          <w:rFonts w:cs="Times New Roman"/>
          <w:b/>
          <w:bCs/>
        </w:rPr>
        <w:t>(D)</w:t>
      </w:r>
      <w:r w:rsidRPr="005D444A">
        <w:rPr>
          <w:rFonts w:cs="Times New Roman"/>
          <w:bCs/>
        </w:rPr>
        <w:t xml:space="preserve"> CATCH is conducted in one-pot, and the fluorescence signal was saturated at 90 min after incubation at 35°C.</w:t>
      </w:r>
    </w:p>
    <w:p w14:paraId="3F0145E0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</w:p>
    <w:p w14:paraId="2EE27DF0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Cs/>
        </w:rPr>
      </w:pPr>
    </w:p>
    <w:p w14:paraId="420638AE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br w:type="page"/>
      </w:r>
    </w:p>
    <w:p w14:paraId="03B9328C" w14:textId="69F5FC37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  <w:noProof/>
        </w:rPr>
      </w:pPr>
      <w:r w:rsidRPr="005D444A">
        <w:rPr>
          <w:rFonts w:cs="Times New Roman"/>
          <w:b/>
          <w:bCs/>
          <w:noProof/>
        </w:rPr>
        <w:lastRenderedPageBreak/>
        <w:drawing>
          <wp:inline distT="0" distB="0" distL="0" distR="0" wp14:anchorId="1A150D50" wp14:editId="34AC68A4">
            <wp:extent cx="3677335" cy="2196953"/>
            <wp:effectExtent l="0" t="0" r="0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7-07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212" r="35833" b="23665"/>
                    <a:stretch/>
                  </pic:blipFill>
                  <pic:spPr bwMode="auto">
                    <a:xfrm>
                      <a:off x="0" y="0"/>
                      <a:ext cx="3677742" cy="219719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2D4D556" w14:textId="77777777" w:rsidR="00B528F0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5. </w:t>
      </w:r>
      <w:r w:rsidRPr="005D444A">
        <w:rPr>
          <w:rFonts w:cs="Times New Roman"/>
          <w:bCs/>
        </w:rPr>
        <w:t>Endpoint fluorescence micrographs of the chip for digital RPA-based assay with various incubation time at 37 °C. Positive, the reaction with 2 × 10</w:t>
      </w:r>
      <w:r w:rsidRPr="005D444A">
        <w:rPr>
          <w:rFonts w:cs="Times New Roman"/>
          <w:bCs/>
          <w:vertAlign w:val="superscript"/>
        </w:rPr>
        <w:t>3</w:t>
      </w:r>
      <w:r w:rsidRPr="005D444A">
        <w:rPr>
          <w:rFonts w:cs="Times New Roman"/>
          <w:bCs/>
        </w:rPr>
        <w:t xml:space="preserve"> copies/</w:t>
      </w:r>
      <w:proofErr w:type="spellStart"/>
      <w:r w:rsidRPr="005D444A">
        <w:rPr>
          <w:rFonts w:cs="Times New Roman"/>
          <w:bCs/>
        </w:rPr>
        <w:t>μL</w:t>
      </w:r>
      <w:proofErr w:type="spellEnd"/>
      <w:r w:rsidRPr="005D444A">
        <w:rPr>
          <w:rFonts w:cs="Times New Roman"/>
          <w:bCs/>
        </w:rPr>
        <w:t xml:space="preserve"> DNA. Negative, non-target. Scale bars are 250 </w:t>
      </w:r>
      <w:proofErr w:type="spellStart"/>
      <w:r w:rsidRPr="005D444A">
        <w:rPr>
          <w:rFonts w:cs="Times New Roman"/>
          <w:bCs/>
        </w:rPr>
        <w:t>μm</w:t>
      </w:r>
      <w:proofErr w:type="spellEnd"/>
      <w:r w:rsidRPr="005D444A">
        <w:rPr>
          <w:rFonts w:cs="Times New Roman"/>
          <w:bCs/>
        </w:rPr>
        <w:t>.</w:t>
      </w:r>
    </w:p>
    <w:p w14:paraId="6A093216" w14:textId="77777777" w:rsidR="00B528F0" w:rsidRDefault="00B528F0">
      <w:pPr>
        <w:widowControl/>
        <w:jc w:val="left"/>
        <w:rPr>
          <w:rFonts w:cs="Times New Roman"/>
          <w:bCs/>
        </w:rPr>
      </w:pPr>
      <w:r>
        <w:rPr>
          <w:rFonts w:cs="Times New Roman"/>
          <w:bCs/>
        </w:rPr>
        <w:br w:type="page"/>
      </w:r>
    </w:p>
    <w:p w14:paraId="7DD35AEB" w14:textId="6BE3BF96" w:rsidR="0000435E" w:rsidRDefault="00F1020F" w:rsidP="00B528F0">
      <w:pPr>
        <w:widowControl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Cs/>
          <w:noProof/>
        </w:rPr>
        <w:lastRenderedPageBreak/>
        <w:drawing>
          <wp:inline distT="0" distB="0" distL="0" distR="0" wp14:anchorId="5537265B" wp14:editId="3FC7558A">
            <wp:extent cx="5650992" cy="2593848"/>
            <wp:effectExtent l="0" t="0" r="698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ATCH-16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50992" cy="25938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53DCE9" w14:textId="7A997AE5" w:rsidR="00D2250D" w:rsidRPr="001B1A83" w:rsidRDefault="00963340" w:rsidP="00290EF0">
      <w:pPr>
        <w:widowControl/>
        <w:snapToGrid w:val="0"/>
        <w:spacing w:line="360" w:lineRule="auto"/>
        <w:rPr>
          <w:rFonts w:cs="Times New Roman"/>
          <w:bCs/>
        </w:rPr>
      </w:pPr>
      <w:r w:rsidRPr="001B1A83">
        <w:rPr>
          <w:rFonts w:cs="Times New Roman"/>
          <w:b/>
          <w:bCs/>
        </w:rPr>
        <w:t xml:space="preserve">Supplementary Figure S6. </w:t>
      </w:r>
      <w:r w:rsidR="0000435E" w:rsidRPr="001B1A83">
        <w:rPr>
          <w:rFonts w:cs="Times New Roman"/>
          <w:color w:val="2E2E2E"/>
        </w:rPr>
        <w:t xml:space="preserve">Analysis of </w:t>
      </w:r>
      <w:r w:rsidRPr="001B1A83">
        <w:rPr>
          <w:rFonts w:cs="Times New Roman"/>
          <w:color w:val="2E2E2E"/>
        </w:rPr>
        <w:t>digital CATCH</w:t>
      </w:r>
      <w:r w:rsidR="0000435E" w:rsidRPr="001B1A83">
        <w:rPr>
          <w:rFonts w:cs="Times New Roman"/>
          <w:color w:val="2E2E2E"/>
        </w:rPr>
        <w:t xml:space="preserve"> performance in detecting rare mutant alleles of synthetic fragments. </w:t>
      </w:r>
      <w:r w:rsidRPr="001B1A83">
        <w:rPr>
          <w:rFonts w:cs="Times New Roman"/>
          <w:color w:val="2E2E2E"/>
        </w:rPr>
        <w:t xml:space="preserve">(A) </w:t>
      </w:r>
      <w:r w:rsidR="0000435E" w:rsidRPr="001B1A83">
        <w:rPr>
          <w:rFonts w:cs="Times New Roman"/>
          <w:color w:val="2E2E2E"/>
        </w:rPr>
        <w:t xml:space="preserve">Evaluation of the </w:t>
      </w:r>
      <w:r w:rsidRPr="001B1A83">
        <w:rPr>
          <w:rFonts w:cs="Times New Roman"/>
          <w:color w:val="2E2E2E"/>
        </w:rPr>
        <w:t>digital CATCH</w:t>
      </w:r>
      <w:r w:rsidR="0000435E" w:rsidRPr="001B1A83">
        <w:rPr>
          <w:rFonts w:cs="Times New Roman"/>
          <w:color w:val="2E2E2E"/>
        </w:rPr>
        <w:t xml:space="preserve">'s ability to detect different mutation frequencies. </w:t>
      </w:r>
      <w:r w:rsidR="00290EF0" w:rsidRPr="001B1A83">
        <w:rPr>
          <w:rFonts w:cs="Times New Roman"/>
          <w:bCs/>
        </w:rPr>
        <w:t>(B)</w:t>
      </w:r>
      <w:r w:rsidR="00B528F0" w:rsidRPr="001B1A83">
        <w:rPr>
          <w:rFonts w:cs="Times New Roman"/>
          <w:bCs/>
        </w:rPr>
        <w:t xml:space="preserve"> </w:t>
      </w:r>
      <w:r w:rsidR="001B1A83">
        <w:rPr>
          <w:rFonts w:cs="Times New Roman"/>
          <w:bCs/>
        </w:rPr>
        <w:t>A</w:t>
      </w:r>
      <w:r w:rsidR="001B1A83" w:rsidRPr="001B1A83">
        <w:rPr>
          <w:rFonts w:cs="Times New Roman"/>
          <w:bCs/>
        </w:rPr>
        <w:t xml:space="preserve">nalytical </w:t>
      </w:r>
      <w:r w:rsidR="001B1A83">
        <w:rPr>
          <w:rFonts w:cs="Times New Roman" w:hint="eastAsia"/>
          <w:bCs/>
        </w:rPr>
        <w:t>c</w:t>
      </w:r>
      <w:r w:rsidR="00A02C12" w:rsidRPr="001B1A83">
        <w:rPr>
          <w:rFonts w:cs="Times New Roman"/>
          <w:bCs/>
        </w:rPr>
        <w:t>omparison</w:t>
      </w:r>
      <w:r w:rsidR="00290EF0" w:rsidRPr="001B1A83">
        <w:rPr>
          <w:rFonts w:cs="Times New Roman"/>
          <w:bCs/>
        </w:rPr>
        <w:t xml:space="preserve"> in 0.01% to 0.1% </w:t>
      </w:r>
      <w:r w:rsidR="00A02C12" w:rsidRPr="001B1A83">
        <w:rPr>
          <w:rFonts w:cs="Times New Roman"/>
          <w:bCs/>
        </w:rPr>
        <w:t xml:space="preserve">VAF </w:t>
      </w:r>
      <w:r w:rsidR="001B1A83">
        <w:rPr>
          <w:rFonts w:cs="Times New Roman"/>
          <w:bCs/>
        </w:rPr>
        <w:t>between</w:t>
      </w:r>
      <w:r w:rsidR="00B528F0" w:rsidRPr="001B1A83">
        <w:rPr>
          <w:rFonts w:cs="Times New Roman"/>
          <w:bCs/>
        </w:rPr>
        <w:t xml:space="preserve"> digital CATCH and digital PCR. </w:t>
      </w:r>
    </w:p>
    <w:p w14:paraId="1C4EB415" w14:textId="77777777" w:rsidR="00D2250D" w:rsidRPr="005D444A" w:rsidRDefault="00D2250D" w:rsidP="00D2250D">
      <w:pPr>
        <w:widowControl/>
        <w:jc w:val="left"/>
        <w:rPr>
          <w:rFonts w:cs="Times New Roman"/>
          <w:bCs/>
        </w:rPr>
      </w:pPr>
      <w:r w:rsidRPr="005D444A">
        <w:rPr>
          <w:rFonts w:cs="Times New Roman"/>
          <w:bCs/>
        </w:rPr>
        <w:br w:type="page"/>
      </w:r>
    </w:p>
    <w:p w14:paraId="125F5084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</w:p>
    <w:p w14:paraId="6DA084FC" w14:textId="77777777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</w:rPr>
      </w:pPr>
    </w:p>
    <w:p w14:paraId="421A97C1" w14:textId="77777777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</w:rPr>
      </w:pPr>
    </w:p>
    <w:p w14:paraId="113CA9A6" w14:textId="2E36FCEB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</w:rPr>
      </w:pPr>
      <w:r w:rsidRPr="005D444A">
        <w:rPr>
          <w:rFonts w:cs="Times New Roman"/>
          <w:noProof/>
        </w:rPr>
        <w:drawing>
          <wp:inline distT="0" distB="0" distL="0" distR="0" wp14:anchorId="5D2958DC" wp14:editId="1642E5F0">
            <wp:extent cx="2636520" cy="1842135"/>
            <wp:effectExtent l="0" t="0" r="0" b="5715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2654482" cy="18549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44F34F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</w:t>
      </w:r>
      <w:r w:rsidR="00290EF0">
        <w:rPr>
          <w:rFonts w:cs="Times New Roman"/>
          <w:b/>
          <w:bCs/>
        </w:rPr>
        <w:t>7</w:t>
      </w:r>
      <w:r w:rsidRPr="005D444A">
        <w:rPr>
          <w:rFonts w:cs="Times New Roman"/>
          <w:b/>
          <w:bCs/>
        </w:rPr>
        <w:t xml:space="preserve">. </w:t>
      </w:r>
      <w:r w:rsidRPr="005D444A">
        <w:rPr>
          <w:rFonts w:cs="Times New Roman"/>
          <w:bCs/>
        </w:rPr>
        <w:t xml:space="preserve">Heat map of the specific restriction enzyme activity. </w:t>
      </w:r>
    </w:p>
    <w:p w14:paraId="73370BC4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/>
          <w:bCs/>
        </w:rPr>
      </w:pPr>
    </w:p>
    <w:p w14:paraId="21CB57E4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br w:type="page"/>
      </w:r>
    </w:p>
    <w:p w14:paraId="10F778B5" w14:textId="5BE95C62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</w:rPr>
      </w:pPr>
      <w:r w:rsidRPr="005D444A">
        <w:rPr>
          <w:rFonts w:cs="Times New Roman"/>
          <w:noProof/>
        </w:rPr>
        <w:lastRenderedPageBreak/>
        <w:drawing>
          <wp:inline distT="0" distB="0" distL="0" distR="0" wp14:anchorId="1F7BDEE3" wp14:editId="6E2274DE">
            <wp:extent cx="4053840" cy="2141220"/>
            <wp:effectExtent l="0" t="0" r="381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063053" cy="21459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DE780C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</w:t>
      </w:r>
      <w:r w:rsidR="00290EF0">
        <w:rPr>
          <w:rFonts w:cs="Times New Roman"/>
          <w:b/>
          <w:bCs/>
        </w:rPr>
        <w:t>8</w:t>
      </w:r>
      <w:r w:rsidRPr="005D444A">
        <w:rPr>
          <w:rFonts w:cs="Times New Roman"/>
          <w:b/>
          <w:bCs/>
        </w:rPr>
        <w:t xml:space="preserve">. </w:t>
      </w:r>
      <w:r w:rsidRPr="005D444A">
        <w:rPr>
          <w:rFonts w:cs="Times New Roman"/>
        </w:rPr>
        <w:t>In-sample multiplex detection of different target DNA. CATCH could distinguish all combinations of targets.</w:t>
      </w:r>
    </w:p>
    <w:p w14:paraId="71B011FD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/>
        </w:rPr>
      </w:pPr>
    </w:p>
    <w:p w14:paraId="0AAF0882" w14:textId="77777777" w:rsidR="00D2250D" w:rsidRPr="005D444A" w:rsidRDefault="00D2250D" w:rsidP="00D2250D">
      <w:pPr>
        <w:widowControl/>
        <w:snapToGrid w:val="0"/>
        <w:spacing w:line="360" w:lineRule="auto"/>
        <w:jc w:val="left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br w:type="page"/>
      </w:r>
    </w:p>
    <w:p w14:paraId="77E609F6" w14:textId="7BB927F2" w:rsidR="00D2250D" w:rsidRPr="005D444A" w:rsidRDefault="00D2250D" w:rsidP="00D2250D">
      <w:pPr>
        <w:widowControl/>
        <w:snapToGrid w:val="0"/>
        <w:spacing w:line="360" w:lineRule="auto"/>
        <w:jc w:val="center"/>
        <w:rPr>
          <w:rFonts w:cs="Times New Roman"/>
          <w:b/>
          <w:bCs/>
        </w:rPr>
      </w:pPr>
      <w:r w:rsidRPr="005D444A">
        <w:rPr>
          <w:rFonts w:cs="Times New Roman"/>
          <w:noProof/>
        </w:rPr>
        <w:lastRenderedPageBreak/>
        <w:drawing>
          <wp:inline distT="0" distB="0" distL="0" distR="0" wp14:anchorId="3AEA50A6" wp14:editId="4A24CEA4">
            <wp:extent cx="2458720" cy="2217420"/>
            <wp:effectExtent l="0" t="0" r="0" b="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464263" cy="2222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191F0C" w14:textId="77777777" w:rsidR="00D2250D" w:rsidRPr="005D444A" w:rsidRDefault="00D2250D" w:rsidP="00D2250D">
      <w:pPr>
        <w:widowControl/>
        <w:snapToGrid w:val="0"/>
        <w:spacing w:line="360" w:lineRule="auto"/>
        <w:rPr>
          <w:rFonts w:cs="Times New Roman"/>
          <w:bCs/>
        </w:rPr>
      </w:pPr>
      <w:r>
        <w:rPr>
          <w:rFonts w:cs="Times New Roman"/>
          <w:b/>
          <w:bCs/>
        </w:rPr>
        <w:t>Supplementary</w:t>
      </w:r>
      <w:r w:rsidRPr="005D444A">
        <w:rPr>
          <w:rFonts w:cs="Times New Roman"/>
          <w:b/>
          <w:bCs/>
        </w:rPr>
        <w:t xml:space="preserve"> Figure S</w:t>
      </w:r>
      <w:r w:rsidR="00290EF0">
        <w:rPr>
          <w:rFonts w:cs="Times New Roman"/>
          <w:b/>
          <w:bCs/>
        </w:rPr>
        <w:t>9</w:t>
      </w:r>
      <w:r w:rsidRPr="005D444A">
        <w:rPr>
          <w:rFonts w:cs="Times New Roman"/>
          <w:b/>
          <w:bCs/>
        </w:rPr>
        <w:t xml:space="preserve">. </w:t>
      </w:r>
      <w:r w:rsidRPr="005D444A">
        <w:rPr>
          <w:rFonts w:cs="Times New Roman"/>
          <w:bCs/>
        </w:rPr>
        <w:t>Comparison of the time for different DNA concentrations to reach the plateau.</w:t>
      </w:r>
    </w:p>
    <w:p w14:paraId="0A512559" w14:textId="104DA7D2" w:rsidR="006E4884" w:rsidRPr="004C6AA4" w:rsidRDefault="00D2250D" w:rsidP="004C6AA4">
      <w:pPr>
        <w:widowControl/>
        <w:snapToGrid w:val="0"/>
        <w:spacing w:line="360" w:lineRule="auto"/>
        <w:jc w:val="left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br w:type="page"/>
      </w:r>
    </w:p>
    <w:p w14:paraId="001F8366" w14:textId="77777777" w:rsidR="006E4884" w:rsidRPr="006E4884" w:rsidRDefault="006E4884" w:rsidP="006E4884">
      <w:pPr>
        <w:snapToGrid w:val="0"/>
        <w:spacing w:line="360" w:lineRule="auto"/>
        <w:rPr>
          <w:rFonts w:eastAsiaTheme="minorEastAsia" w:cs="Times New Roman"/>
          <w:bCs/>
          <w:color w:val="FF0000"/>
          <w:kern w:val="2"/>
        </w:rPr>
      </w:pPr>
    </w:p>
    <w:p w14:paraId="54008DC3" w14:textId="5D5D5B08" w:rsidR="006E4884" w:rsidRPr="006E4884" w:rsidRDefault="00212693" w:rsidP="006E4884">
      <w:pPr>
        <w:snapToGrid w:val="0"/>
        <w:spacing w:line="360" w:lineRule="auto"/>
        <w:jc w:val="center"/>
        <w:rPr>
          <w:rFonts w:eastAsiaTheme="minorEastAsia" w:cs="Times New Roman"/>
          <w:bCs/>
          <w:color w:val="FF0000"/>
          <w:kern w:val="2"/>
        </w:rPr>
      </w:pPr>
      <w:r>
        <w:rPr>
          <w:rFonts w:eastAsiaTheme="minorEastAsia" w:cs="Times New Roman"/>
          <w:bCs/>
          <w:noProof/>
          <w:color w:val="FF0000"/>
          <w:kern w:val="2"/>
        </w:rPr>
        <w:drawing>
          <wp:inline distT="0" distB="0" distL="0" distR="0" wp14:anchorId="385A1380" wp14:editId="6FCBCA62">
            <wp:extent cx="4425950" cy="637095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5950" cy="63709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F4317B" w14:textId="77777777" w:rsidR="00212693" w:rsidRPr="00887789" w:rsidRDefault="00212693" w:rsidP="00212693">
      <w:pPr>
        <w:snapToGrid w:val="0"/>
        <w:spacing w:line="360" w:lineRule="auto"/>
        <w:rPr>
          <w:rFonts w:eastAsiaTheme="minorEastAsia" w:cs="Times New Roman"/>
          <w:bCs/>
          <w:kern w:val="2"/>
        </w:rPr>
      </w:pPr>
      <w:bookmarkStart w:id="0" w:name="_GoBack"/>
      <w:r w:rsidRPr="00887789">
        <w:rPr>
          <w:rFonts w:eastAsiaTheme="minorEastAsia" w:cs="Times New Roman"/>
          <w:b/>
          <w:bCs/>
          <w:kern w:val="2"/>
        </w:rPr>
        <w:t>Supplementary Figure S10</w:t>
      </w:r>
      <w:r w:rsidRPr="00887789">
        <w:rPr>
          <w:rFonts w:eastAsiaTheme="minorEastAsia" w:cs="Times New Roman"/>
          <w:bCs/>
          <w:kern w:val="2"/>
        </w:rPr>
        <w:t>. The linear</w:t>
      </w:r>
      <w:r w:rsidRPr="00887789">
        <w:rPr>
          <w:rFonts w:eastAsiaTheme="minorEastAsia" w:cs="Times New Roman" w:hint="eastAsia"/>
          <w:bCs/>
          <w:kern w:val="2"/>
        </w:rPr>
        <w:t xml:space="preserve"> </w:t>
      </w:r>
      <w:r w:rsidRPr="00887789">
        <w:rPr>
          <w:rFonts w:eastAsiaTheme="minorEastAsia" w:cs="Times New Roman"/>
          <w:bCs/>
          <w:kern w:val="2"/>
        </w:rPr>
        <w:t>relationship between the percentage of positive partitions in digital chip and the concentration of targets for (A) EGFR L858R, (B) EGFR T790M, (C) EGFR C797S, (D) HER 2</w:t>
      </w:r>
      <w:r w:rsidRPr="00887789">
        <w:rPr>
          <w:rFonts w:eastAsiaTheme="minorEastAsia" w:cs="Times New Roman" w:hint="eastAsia"/>
          <w:bCs/>
          <w:kern w:val="2"/>
        </w:rPr>
        <w:t>, (</w:t>
      </w:r>
      <w:r w:rsidRPr="00887789">
        <w:rPr>
          <w:rFonts w:eastAsiaTheme="minorEastAsia" w:cs="Times New Roman"/>
          <w:bCs/>
          <w:kern w:val="2"/>
        </w:rPr>
        <w:t>E</w:t>
      </w:r>
      <w:r w:rsidRPr="00887789">
        <w:rPr>
          <w:rFonts w:eastAsiaTheme="minorEastAsia" w:cs="Times New Roman" w:hint="eastAsia"/>
          <w:bCs/>
          <w:kern w:val="2"/>
        </w:rPr>
        <w:t>)</w:t>
      </w:r>
      <w:r w:rsidRPr="00887789">
        <w:rPr>
          <w:rFonts w:eastAsiaTheme="minorEastAsia" w:cs="Times New Roman"/>
          <w:bCs/>
          <w:kern w:val="2"/>
        </w:rPr>
        <w:t xml:space="preserve"> MET detection. For each testing, three independent assays (n = 3) were implemented. Error bars represent the means ± </w:t>
      </w:r>
      <w:proofErr w:type="spellStart"/>
      <w:r w:rsidRPr="00887789">
        <w:rPr>
          <w:rFonts w:eastAsiaTheme="minorEastAsia" w:cs="Times New Roman"/>
          <w:bCs/>
          <w:kern w:val="2"/>
        </w:rPr>
        <w:t>s.d.</w:t>
      </w:r>
      <w:proofErr w:type="spellEnd"/>
      <w:r w:rsidRPr="00887789">
        <w:rPr>
          <w:rFonts w:eastAsiaTheme="minorEastAsia" w:cs="Times New Roman"/>
          <w:bCs/>
          <w:kern w:val="2"/>
        </w:rPr>
        <w:t xml:space="preserve"> from replicates.</w:t>
      </w:r>
    </w:p>
    <w:bookmarkEnd w:id="0"/>
    <w:p w14:paraId="43944831" w14:textId="77777777" w:rsidR="002405C7" w:rsidRPr="00212693" w:rsidRDefault="002405C7">
      <w:pPr>
        <w:widowControl/>
        <w:jc w:val="left"/>
        <w:rPr>
          <w:rFonts w:cs="Times New Roman"/>
          <w:b/>
          <w:bCs/>
        </w:rPr>
      </w:pPr>
    </w:p>
    <w:p w14:paraId="6F92378B" w14:textId="72690FE9" w:rsidR="002405C7" w:rsidRDefault="002405C7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BD827DD" w14:textId="757EBB09" w:rsidR="00451F3B" w:rsidRPr="00887789" w:rsidRDefault="00451F3B" w:rsidP="00451F3B">
      <w:pPr>
        <w:jc w:val="center"/>
        <w:rPr>
          <w:rFonts w:eastAsiaTheme="minorEastAsia" w:cs="Times New Roman"/>
          <w:b/>
          <w:kern w:val="2"/>
          <w:sz w:val="21"/>
          <w:szCs w:val="22"/>
        </w:rPr>
      </w:pPr>
      <w:r w:rsidRPr="00887789">
        <w:rPr>
          <w:rFonts w:eastAsiaTheme="minorEastAsia" w:cs="Times New Roman"/>
          <w:b/>
          <w:kern w:val="2"/>
          <w:szCs w:val="22"/>
        </w:rPr>
        <w:lastRenderedPageBreak/>
        <w:t>Table S1. Sequence of trigger RNA used in this study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689"/>
        <w:gridCol w:w="4965"/>
        <w:gridCol w:w="930"/>
      </w:tblGrid>
      <w:tr w:rsidR="00451F3B" w:rsidRPr="008B3A90" w14:paraId="24710786" w14:textId="77777777" w:rsidTr="005F53C0">
        <w:tc>
          <w:tcPr>
            <w:tcW w:w="2689" w:type="dxa"/>
            <w:tcBorders>
              <w:top w:val="single" w:sz="6" w:space="0" w:color="auto"/>
              <w:bottom w:val="single" w:sz="6" w:space="0" w:color="auto"/>
            </w:tcBorders>
          </w:tcPr>
          <w:p w14:paraId="1E7E1005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me</w:t>
            </w:r>
          </w:p>
        </w:tc>
        <w:tc>
          <w:tcPr>
            <w:tcW w:w="4677" w:type="dxa"/>
            <w:tcBorders>
              <w:top w:val="single" w:sz="6" w:space="0" w:color="auto"/>
              <w:bottom w:val="single" w:sz="6" w:space="0" w:color="auto"/>
            </w:tcBorders>
          </w:tcPr>
          <w:p w14:paraId="65395546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Sequence, 5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’-3’</w:t>
            </w:r>
          </w:p>
        </w:tc>
        <w:tc>
          <w:tcPr>
            <w:tcW w:w="930" w:type="dxa"/>
            <w:tcBorders>
              <w:top w:val="single" w:sz="6" w:space="0" w:color="auto"/>
              <w:bottom w:val="single" w:sz="6" w:space="0" w:color="auto"/>
            </w:tcBorders>
          </w:tcPr>
          <w:p w14:paraId="638946E1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Used in</w:t>
            </w:r>
          </w:p>
        </w:tc>
      </w:tr>
      <w:tr w:rsidR="00451F3B" w:rsidRPr="008B3A90" w14:paraId="3282AFA4" w14:textId="77777777" w:rsidTr="005F53C0">
        <w:trPr>
          <w:trHeight w:val="66"/>
        </w:trPr>
        <w:tc>
          <w:tcPr>
            <w:tcW w:w="2689" w:type="dxa"/>
            <w:tcBorders>
              <w:top w:val="single" w:sz="6" w:space="0" w:color="auto"/>
            </w:tcBorders>
          </w:tcPr>
          <w:p w14:paraId="1F3A54BB" w14:textId="18ABACF1" w:rsidR="00451F3B" w:rsidRPr="008B3A90" w:rsidRDefault="00451F3B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Trigger RNA </w:t>
            </w:r>
          </w:p>
        </w:tc>
        <w:tc>
          <w:tcPr>
            <w:tcW w:w="4677" w:type="dxa"/>
            <w:tcBorders>
              <w:top w:val="single" w:sz="6" w:space="0" w:color="auto"/>
            </w:tcBorders>
          </w:tcPr>
          <w:p w14:paraId="1BD1547D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GGCUGGAGACACUGAACAUCCCGGUGGUCG</w:t>
            </w:r>
          </w:p>
        </w:tc>
        <w:tc>
          <w:tcPr>
            <w:tcW w:w="930" w:type="dxa"/>
            <w:tcBorders>
              <w:top w:val="single" w:sz="6" w:space="0" w:color="auto"/>
            </w:tcBorders>
          </w:tcPr>
          <w:p w14:paraId="48A30EFC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Fig. 2</w:t>
            </w:r>
          </w:p>
        </w:tc>
      </w:tr>
      <w:tr w:rsidR="00451F3B" w:rsidRPr="008B3A90" w14:paraId="0DAB8713" w14:textId="77777777" w:rsidTr="005F53C0">
        <w:tc>
          <w:tcPr>
            <w:tcW w:w="2689" w:type="dxa"/>
          </w:tcPr>
          <w:p w14:paraId="5A98F51A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Mutant trigger R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1</w:t>
            </w:r>
          </w:p>
        </w:tc>
        <w:tc>
          <w:tcPr>
            <w:tcW w:w="4677" w:type="dxa"/>
          </w:tcPr>
          <w:p w14:paraId="38FFCE12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GGCUGGAGAC</w:t>
            </w:r>
            <w:r w:rsidRPr="008B3A90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</w:t>
            </w: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CUGAACAUCCCGGUGGUCG</w:t>
            </w:r>
          </w:p>
        </w:tc>
        <w:tc>
          <w:tcPr>
            <w:tcW w:w="930" w:type="dxa"/>
          </w:tcPr>
          <w:p w14:paraId="48916A65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Fig. 2</w:t>
            </w:r>
          </w:p>
        </w:tc>
      </w:tr>
      <w:tr w:rsidR="00451F3B" w:rsidRPr="008B3A90" w14:paraId="11DF3BCC" w14:textId="77777777" w:rsidTr="005F53C0">
        <w:tc>
          <w:tcPr>
            <w:tcW w:w="2689" w:type="dxa"/>
          </w:tcPr>
          <w:p w14:paraId="0869AA57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Mutant trigger R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2</w:t>
            </w:r>
          </w:p>
        </w:tc>
        <w:tc>
          <w:tcPr>
            <w:tcW w:w="4677" w:type="dxa"/>
          </w:tcPr>
          <w:p w14:paraId="58B87531" w14:textId="77777777" w:rsidR="00451F3B" w:rsidRPr="008B3A90" w:rsidRDefault="00451F3B" w:rsidP="005F53C0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GGCUGGAGAC</w:t>
            </w:r>
            <w:r w:rsidRPr="008B3A90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G</w:t>
            </w: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UGAACAUCCCGGUGGUCG</w:t>
            </w:r>
          </w:p>
        </w:tc>
        <w:tc>
          <w:tcPr>
            <w:tcW w:w="930" w:type="dxa"/>
          </w:tcPr>
          <w:p w14:paraId="3774AB5F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Fig. 2</w:t>
            </w:r>
          </w:p>
        </w:tc>
      </w:tr>
      <w:tr w:rsidR="00451F3B" w:rsidRPr="008B3A90" w14:paraId="084E6CE9" w14:textId="77777777" w:rsidTr="005F53C0">
        <w:tc>
          <w:tcPr>
            <w:tcW w:w="2689" w:type="dxa"/>
          </w:tcPr>
          <w:p w14:paraId="3C05C43F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Mutant trigger R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3</w:t>
            </w:r>
          </w:p>
        </w:tc>
        <w:tc>
          <w:tcPr>
            <w:tcW w:w="4677" w:type="dxa"/>
          </w:tcPr>
          <w:p w14:paraId="44467523" w14:textId="77777777" w:rsidR="00451F3B" w:rsidRPr="008B3A90" w:rsidRDefault="00451F3B" w:rsidP="005F53C0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GGCUGGAGAC</w:t>
            </w:r>
            <w:r w:rsidRPr="008B3A90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GC</w:t>
            </w: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GAACAUCCCGGUGGUCG</w:t>
            </w:r>
          </w:p>
        </w:tc>
        <w:tc>
          <w:tcPr>
            <w:tcW w:w="930" w:type="dxa"/>
          </w:tcPr>
          <w:p w14:paraId="5E0887CB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Fig. 2</w:t>
            </w:r>
          </w:p>
        </w:tc>
      </w:tr>
      <w:tr w:rsidR="00451F3B" w:rsidRPr="008B3A90" w14:paraId="21EE74A4" w14:textId="77777777" w:rsidTr="005F53C0">
        <w:tc>
          <w:tcPr>
            <w:tcW w:w="2689" w:type="dxa"/>
          </w:tcPr>
          <w:p w14:paraId="43B4EB47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Mutant trigger R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4</w:t>
            </w:r>
          </w:p>
        </w:tc>
        <w:tc>
          <w:tcPr>
            <w:tcW w:w="4677" w:type="dxa"/>
          </w:tcPr>
          <w:p w14:paraId="0EB2EB52" w14:textId="77777777" w:rsidR="00451F3B" w:rsidRPr="008B3A90" w:rsidRDefault="00451F3B" w:rsidP="005F53C0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GGCUGGAGAC</w:t>
            </w:r>
            <w:r w:rsidRPr="008B3A90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GCC</w:t>
            </w: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ACAUCCCGGUGGUCG</w:t>
            </w:r>
          </w:p>
        </w:tc>
        <w:tc>
          <w:tcPr>
            <w:tcW w:w="930" w:type="dxa"/>
          </w:tcPr>
          <w:p w14:paraId="00FA6B2E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Fig. 2</w:t>
            </w:r>
          </w:p>
        </w:tc>
      </w:tr>
      <w:tr w:rsidR="00451F3B" w:rsidRPr="008B3A90" w14:paraId="01D5407F" w14:textId="77777777" w:rsidTr="005F53C0">
        <w:tc>
          <w:tcPr>
            <w:tcW w:w="2689" w:type="dxa"/>
          </w:tcPr>
          <w:p w14:paraId="53FD8282" w14:textId="4E102A2B" w:rsidR="00451F3B" w:rsidRPr="008B3A90" w:rsidRDefault="00451F3B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Mutant trigger RNA </w:t>
            </w:r>
            <w:r w:rsidR="00705E49"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  <w:tc>
          <w:tcPr>
            <w:tcW w:w="4677" w:type="dxa"/>
          </w:tcPr>
          <w:p w14:paraId="3F848CC8" w14:textId="77777777" w:rsidR="00451F3B" w:rsidRPr="008B3A90" w:rsidRDefault="00451F3B" w:rsidP="005F53C0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GGCUGGAGAC</w:t>
            </w:r>
            <w:r w:rsidRPr="008B3A90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GCCU</w:t>
            </w: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CAUCCCGGUGGUCG</w:t>
            </w:r>
          </w:p>
        </w:tc>
        <w:tc>
          <w:tcPr>
            <w:tcW w:w="930" w:type="dxa"/>
          </w:tcPr>
          <w:p w14:paraId="5B19A4D4" w14:textId="77777777" w:rsidR="00451F3B" w:rsidRPr="008B3A90" w:rsidRDefault="00451F3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Fig. 2</w:t>
            </w:r>
          </w:p>
        </w:tc>
      </w:tr>
    </w:tbl>
    <w:p w14:paraId="6D17F5B1" w14:textId="77777777" w:rsidR="00451F3B" w:rsidRDefault="00451F3B" w:rsidP="00451F3B">
      <w:pPr>
        <w:rPr>
          <w:rFonts w:asciiTheme="minorHAnsi" w:eastAsiaTheme="minorEastAsia" w:hAnsiTheme="minorHAnsi" w:cstheme="minorBidi"/>
          <w:kern w:val="2"/>
          <w:sz w:val="21"/>
          <w:szCs w:val="22"/>
        </w:rPr>
      </w:pPr>
    </w:p>
    <w:p w14:paraId="2353C4E6" w14:textId="09D3A78C" w:rsidR="00451F3B" w:rsidRDefault="00F16DC6" w:rsidP="00F16DC6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82DD5EF" w14:textId="165C5598" w:rsidR="00705E49" w:rsidRPr="00887789" w:rsidRDefault="00705E49" w:rsidP="00705E49">
      <w:pPr>
        <w:jc w:val="center"/>
        <w:rPr>
          <w:rFonts w:eastAsiaTheme="minorEastAsia" w:cs="Times New Roman"/>
          <w:b/>
          <w:kern w:val="2"/>
          <w:sz w:val="21"/>
          <w:szCs w:val="22"/>
        </w:rPr>
      </w:pPr>
      <w:r w:rsidRPr="00887789">
        <w:rPr>
          <w:rFonts w:eastAsiaTheme="minorEastAsia" w:cs="Times New Roman"/>
          <w:b/>
          <w:kern w:val="2"/>
          <w:szCs w:val="22"/>
        </w:rPr>
        <w:lastRenderedPageBreak/>
        <w:t>Table S2. Sequence of target DNA used in this study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689"/>
        <w:gridCol w:w="5147"/>
        <w:gridCol w:w="930"/>
      </w:tblGrid>
      <w:tr w:rsidR="00705E49" w:rsidRPr="008B3A90" w14:paraId="2E7FD534" w14:textId="77777777" w:rsidTr="005F53C0">
        <w:tc>
          <w:tcPr>
            <w:tcW w:w="2689" w:type="dxa"/>
            <w:tcBorders>
              <w:top w:val="single" w:sz="12" w:space="0" w:color="auto"/>
              <w:bottom w:val="single" w:sz="6" w:space="0" w:color="auto"/>
            </w:tcBorders>
          </w:tcPr>
          <w:p w14:paraId="3174E7EC" w14:textId="77777777" w:rsidR="00705E49" w:rsidRPr="008B3A90" w:rsidRDefault="00705E49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me</w:t>
            </w:r>
          </w:p>
        </w:tc>
        <w:tc>
          <w:tcPr>
            <w:tcW w:w="4677" w:type="dxa"/>
            <w:tcBorders>
              <w:top w:val="single" w:sz="12" w:space="0" w:color="auto"/>
              <w:bottom w:val="single" w:sz="6" w:space="0" w:color="auto"/>
            </w:tcBorders>
          </w:tcPr>
          <w:p w14:paraId="6CF2281E" w14:textId="77777777" w:rsidR="00705E49" w:rsidRPr="008B3A90" w:rsidRDefault="00705E49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Sequence, 5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’-3’</w:t>
            </w:r>
          </w:p>
        </w:tc>
        <w:tc>
          <w:tcPr>
            <w:tcW w:w="930" w:type="dxa"/>
            <w:tcBorders>
              <w:top w:val="single" w:sz="12" w:space="0" w:color="auto"/>
              <w:bottom w:val="single" w:sz="6" w:space="0" w:color="auto"/>
            </w:tcBorders>
          </w:tcPr>
          <w:p w14:paraId="20F9E982" w14:textId="77777777" w:rsidR="00705E49" w:rsidRPr="008B3A90" w:rsidRDefault="00705E49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Used in</w:t>
            </w:r>
          </w:p>
        </w:tc>
      </w:tr>
      <w:tr w:rsidR="00705E49" w:rsidRPr="008B3A90" w14:paraId="39F143E7" w14:textId="77777777" w:rsidTr="005F53C0">
        <w:trPr>
          <w:trHeight w:val="66"/>
        </w:trPr>
        <w:tc>
          <w:tcPr>
            <w:tcW w:w="2689" w:type="dxa"/>
            <w:tcBorders>
              <w:top w:val="single" w:sz="6" w:space="0" w:color="auto"/>
            </w:tcBorders>
          </w:tcPr>
          <w:p w14:paraId="7922EF79" w14:textId="6A4ACC6A" w:rsidR="00705E49" w:rsidRPr="008B3A90" w:rsidRDefault="002A7926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>
              <w:rPr>
                <w:rFonts w:eastAsia="Times New Roman" w:cstheme="minorBidi"/>
                <w:kern w:val="2"/>
                <w:sz w:val="21"/>
                <w:szCs w:val="22"/>
              </w:rPr>
              <w:t>Target DNA</w:t>
            </w:r>
            <w:r w:rsidR="00705E49"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 </w:t>
            </w:r>
          </w:p>
        </w:tc>
        <w:tc>
          <w:tcPr>
            <w:tcW w:w="4677" w:type="dxa"/>
            <w:tcBorders>
              <w:top w:val="single" w:sz="6" w:space="0" w:color="auto"/>
            </w:tcBorders>
          </w:tcPr>
          <w:p w14:paraId="013ED3F0" w14:textId="77777777" w:rsidR="00C32C24" w:rsidRDefault="002A7926" w:rsidP="005F53C0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2A7926">
              <w:rPr>
                <w:rFonts w:eastAsia="Times New Roman" w:cs="Times New Roman"/>
                <w:kern w:val="2"/>
                <w:sz w:val="21"/>
                <w:szCs w:val="22"/>
              </w:rPr>
              <w:t>CATTTACCAGTAAATCTGGTGGCGTGTTATAGTTA</w:t>
            </w:r>
          </w:p>
          <w:p w14:paraId="0DCAB5C2" w14:textId="77777777" w:rsidR="00705E49" w:rsidRDefault="002A7926" w:rsidP="005F53C0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2A7926">
              <w:rPr>
                <w:rFonts w:eastAsia="Times New Roman" w:cs="Times New Roman"/>
                <w:kern w:val="2"/>
                <w:sz w:val="21"/>
                <w:szCs w:val="22"/>
              </w:rPr>
              <w:t>TGAACAGAGGAGACATAACATGAACACGCCAAAC</w:t>
            </w:r>
          </w:p>
          <w:p w14:paraId="4C49EF04" w14:textId="29250F5A" w:rsidR="00C32C24" w:rsidRPr="00C32C24" w:rsidRDefault="00C32C24" w:rsidP="005F53C0">
            <w:pPr>
              <w:rPr>
                <w:rFonts w:eastAsiaTheme="minorEastAsia" w:cs="Times New Roman"/>
                <w:kern w:val="2"/>
                <w:sz w:val="21"/>
                <w:szCs w:val="22"/>
              </w:rPr>
            </w:pPr>
          </w:p>
        </w:tc>
        <w:tc>
          <w:tcPr>
            <w:tcW w:w="930" w:type="dxa"/>
            <w:tcBorders>
              <w:top w:val="single" w:sz="6" w:space="0" w:color="auto"/>
            </w:tcBorders>
          </w:tcPr>
          <w:p w14:paraId="4B63423F" w14:textId="78D957FC" w:rsidR="00705E49" w:rsidRPr="008B3A90" w:rsidRDefault="00705E49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3</w:t>
            </w:r>
          </w:p>
        </w:tc>
      </w:tr>
      <w:tr w:rsidR="00705E49" w:rsidRPr="008B3A90" w14:paraId="1C50BF3C" w14:textId="77777777" w:rsidTr="005F53C0">
        <w:tc>
          <w:tcPr>
            <w:tcW w:w="2689" w:type="dxa"/>
          </w:tcPr>
          <w:p w14:paraId="77C6C6A9" w14:textId="3C1C2D64" w:rsidR="00705E49" w:rsidRPr="008B3A90" w:rsidRDefault="00705E49" w:rsidP="002A7926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Mutant </w:t>
            </w:r>
            <w:r w:rsidR="002A7926">
              <w:rPr>
                <w:rFonts w:eastAsia="Times New Roman" w:cstheme="minorBidi"/>
                <w:kern w:val="2"/>
                <w:sz w:val="21"/>
                <w:szCs w:val="22"/>
              </w:rPr>
              <w:t>target D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1</w:t>
            </w:r>
          </w:p>
        </w:tc>
        <w:tc>
          <w:tcPr>
            <w:tcW w:w="4677" w:type="dxa"/>
          </w:tcPr>
          <w:p w14:paraId="19532D96" w14:textId="5E6D96EC" w:rsidR="00C32C24" w:rsidRPr="00C32C24" w:rsidRDefault="00C32C24" w:rsidP="00C32C24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CATTTACCAGTAAATCTGGTG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TGTTATAGTTA</w:t>
            </w:r>
          </w:p>
          <w:p w14:paraId="06DD91E2" w14:textId="77777777" w:rsidR="00705E49" w:rsidRDefault="00C32C24" w:rsidP="00C32C24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GAACAGAGGAGACATAACATGAACACGCCAAAC</w:t>
            </w:r>
          </w:p>
          <w:p w14:paraId="1FC0481E" w14:textId="2F706B9F" w:rsidR="00C32C24" w:rsidRPr="008B3A90" w:rsidRDefault="00C32C24" w:rsidP="00C32C24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</w:p>
        </w:tc>
        <w:tc>
          <w:tcPr>
            <w:tcW w:w="930" w:type="dxa"/>
          </w:tcPr>
          <w:p w14:paraId="2E9B7127" w14:textId="68775831" w:rsidR="00705E49" w:rsidRPr="008B3A90" w:rsidRDefault="00705E49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3F</w:t>
            </w:r>
          </w:p>
        </w:tc>
      </w:tr>
      <w:tr w:rsidR="00705E49" w:rsidRPr="008B3A90" w14:paraId="603C9370" w14:textId="77777777" w:rsidTr="005F53C0">
        <w:tc>
          <w:tcPr>
            <w:tcW w:w="2689" w:type="dxa"/>
          </w:tcPr>
          <w:p w14:paraId="60C52102" w14:textId="0DBB02CC" w:rsidR="00705E49" w:rsidRPr="008B3A90" w:rsidRDefault="00705E49" w:rsidP="002A7926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Mutant </w:t>
            </w:r>
            <w:r w:rsidR="002A7926">
              <w:rPr>
                <w:rFonts w:eastAsia="Times New Roman" w:cstheme="minorBidi"/>
                <w:kern w:val="2"/>
                <w:sz w:val="21"/>
                <w:szCs w:val="22"/>
              </w:rPr>
              <w:t>target D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2</w:t>
            </w:r>
          </w:p>
        </w:tc>
        <w:tc>
          <w:tcPr>
            <w:tcW w:w="4677" w:type="dxa"/>
          </w:tcPr>
          <w:p w14:paraId="7BB719F2" w14:textId="664A2F90" w:rsidR="00C32C24" w:rsidRPr="00C32C24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CATTTACCAGTAAATCTGGTG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TTATAGTTA</w:t>
            </w:r>
          </w:p>
          <w:p w14:paraId="69F503B1" w14:textId="77777777" w:rsidR="00705E49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GAACAGAGGAGACATAACATGAACACGCCAAAC</w:t>
            </w:r>
          </w:p>
          <w:p w14:paraId="05903D1F" w14:textId="39B82F22" w:rsidR="00C32C24" w:rsidRPr="008B3A90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930" w:type="dxa"/>
          </w:tcPr>
          <w:p w14:paraId="09857740" w14:textId="421599F9" w:rsidR="00705E49" w:rsidRPr="008B3A90" w:rsidRDefault="00705E49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3F</w:t>
            </w:r>
          </w:p>
        </w:tc>
      </w:tr>
      <w:tr w:rsidR="00705E49" w:rsidRPr="008B3A90" w14:paraId="4CC54613" w14:textId="77777777" w:rsidTr="005F53C0">
        <w:tc>
          <w:tcPr>
            <w:tcW w:w="2689" w:type="dxa"/>
          </w:tcPr>
          <w:p w14:paraId="0EF10A94" w14:textId="2CB5C3FB" w:rsidR="00705E49" w:rsidRPr="008B3A90" w:rsidRDefault="00705E49" w:rsidP="002A7926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Mutant </w:t>
            </w:r>
            <w:r w:rsidR="002A7926">
              <w:rPr>
                <w:rFonts w:eastAsia="Times New Roman" w:cstheme="minorBidi"/>
                <w:kern w:val="2"/>
                <w:sz w:val="21"/>
                <w:szCs w:val="22"/>
              </w:rPr>
              <w:t>target D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3</w:t>
            </w:r>
          </w:p>
        </w:tc>
        <w:tc>
          <w:tcPr>
            <w:tcW w:w="4677" w:type="dxa"/>
          </w:tcPr>
          <w:p w14:paraId="0D5C65D2" w14:textId="113A19F6" w:rsidR="00C32C24" w:rsidRPr="00C32C24" w:rsidRDefault="00C32C24" w:rsidP="00C32C24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CATTTACCAGTAAATCTGGTG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ATAGTTA</w:t>
            </w:r>
          </w:p>
          <w:p w14:paraId="2419DB68" w14:textId="77777777" w:rsidR="00705E49" w:rsidRDefault="00C32C24" w:rsidP="00C32C24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GAACAGAGGAGACATAACATGAACACGCCAAAC</w:t>
            </w:r>
          </w:p>
          <w:p w14:paraId="502F8FE7" w14:textId="2E4B9181" w:rsidR="00C32C24" w:rsidRPr="008B3A90" w:rsidRDefault="00C32C24" w:rsidP="00C32C24">
            <w:pPr>
              <w:rPr>
                <w:rFonts w:eastAsia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930" w:type="dxa"/>
          </w:tcPr>
          <w:p w14:paraId="4BB07D57" w14:textId="14C20A40" w:rsidR="00705E49" w:rsidRPr="008B3A90" w:rsidRDefault="00705E49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3F</w:t>
            </w:r>
          </w:p>
        </w:tc>
      </w:tr>
      <w:tr w:rsidR="00705E49" w:rsidRPr="008B3A90" w14:paraId="7302137A" w14:textId="77777777" w:rsidTr="005F53C0">
        <w:tc>
          <w:tcPr>
            <w:tcW w:w="2689" w:type="dxa"/>
          </w:tcPr>
          <w:p w14:paraId="471E2E14" w14:textId="29D1B198" w:rsidR="00705E49" w:rsidRPr="008B3A90" w:rsidRDefault="00705E49" w:rsidP="002A7926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Mutant </w:t>
            </w:r>
            <w:r w:rsidR="002A7926">
              <w:rPr>
                <w:rFonts w:eastAsia="Times New Roman" w:cstheme="minorBidi"/>
                <w:kern w:val="2"/>
                <w:sz w:val="21"/>
                <w:szCs w:val="22"/>
              </w:rPr>
              <w:t>target D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 4</w:t>
            </w:r>
          </w:p>
        </w:tc>
        <w:tc>
          <w:tcPr>
            <w:tcW w:w="4677" w:type="dxa"/>
          </w:tcPr>
          <w:p w14:paraId="025AC9ED" w14:textId="5D097C59" w:rsidR="00C32C24" w:rsidRPr="00C32C24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CATTTACCAGTAAATCTGGTG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AGTTA</w:t>
            </w:r>
          </w:p>
          <w:p w14:paraId="36FE08EA" w14:textId="77777777" w:rsidR="00705E49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GAACAGAGGAGACATAACATGAACACGCCAAAC</w:t>
            </w:r>
          </w:p>
          <w:p w14:paraId="6BDA93AC" w14:textId="6E5466F0" w:rsidR="00C32C24" w:rsidRPr="008B3A90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</w:p>
        </w:tc>
        <w:tc>
          <w:tcPr>
            <w:tcW w:w="930" w:type="dxa"/>
          </w:tcPr>
          <w:p w14:paraId="3B602898" w14:textId="21A554B9" w:rsidR="00705E49" w:rsidRPr="008B3A90" w:rsidRDefault="00705E49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3F</w:t>
            </w:r>
          </w:p>
        </w:tc>
      </w:tr>
      <w:tr w:rsidR="00705E49" w:rsidRPr="008B3A90" w14:paraId="5C976674" w14:textId="77777777" w:rsidTr="005F53C0">
        <w:tc>
          <w:tcPr>
            <w:tcW w:w="2689" w:type="dxa"/>
          </w:tcPr>
          <w:p w14:paraId="31B21B5E" w14:textId="1CA7CF84" w:rsidR="00705E49" w:rsidRPr="008B3A90" w:rsidRDefault="00705E49" w:rsidP="002A7926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Mutant </w:t>
            </w:r>
            <w:r w:rsidR="002A7926">
              <w:rPr>
                <w:rFonts w:eastAsia="Times New Roman" w:cstheme="minorBidi"/>
                <w:kern w:val="2"/>
                <w:sz w:val="21"/>
                <w:szCs w:val="22"/>
              </w:rPr>
              <w:t>target D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NA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  <w:tc>
          <w:tcPr>
            <w:tcW w:w="4677" w:type="dxa"/>
          </w:tcPr>
          <w:p w14:paraId="5A483C7C" w14:textId="224D96ED" w:rsidR="00C32C24" w:rsidRPr="00C32C24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CATTTACCAGTAAATCTGGTG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A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</w:t>
            </w:r>
            <w:r w:rsidRPr="00C32C24">
              <w:rPr>
                <w:rFonts w:eastAsia="Times New Roman" w:cs="Times New Roman"/>
                <w:color w:val="FF0000"/>
                <w:kern w:val="2"/>
                <w:sz w:val="21"/>
                <w:szCs w:val="22"/>
              </w:rPr>
              <w:t>C</w:t>
            </w: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GTTA</w:t>
            </w:r>
          </w:p>
          <w:p w14:paraId="18D0BC4B" w14:textId="204537F7" w:rsidR="00705E49" w:rsidRPr="008B3A90" w:rsidRDefault="00C32C24" w:rsidP="00C32C24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C32C24">
              <w:rPr>
                <w:rFonts w:eastAsia="Times New Roman" w:cs="Times New Roman"/>
                <w:kern w:val="2"/>
                <w:sz w:val="21"/>
                <w:szCs w:val="22"/>
              </w:rPr>
              <w:t>TGAACAGAGGAGACATAACATGAACACGCCAAAC</w:t>
            </w:r>
          </w:p>
        </w:tc>
        <w:tc>
          <w:tcPr>
            <w:tcW w:w="930" w:type="dxa"/>
          </w:tcPr>
          <w:p w14:paraId="1AD4463E" w14:textId="1ACB7006" w:rsidR="00705E49" w:rsidRPr="008B3A90" w:rsidRDefault="00705E49" w:rsidP="00705E49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>
              <w:rPr>
                <w:rFonts w:eastAsia="Times New Roman" w:cstheme="minorBidi"/>
                <w:kern w:val="2"/>
                <w:sz w:val="21"/>
                <w:szCs w:val="22"/>
              </w:rPr>
              <w:t>3F</w:t>
            </w:r>
          </w:p>
        </w:tc>
      </w:tr>
    </w:tbl>
    <w:p w14:paraId="17CF48C7" w14:textId="6511C910" w:rsidR="0059788F" w:rsidRDefault="0059788F" w:rsidP="00F16DC6">
      <w:pPr>
        <w:widowControl/>
        <w:jc w:val="left"/>
        <w:rPr>
          <w:rFonts w:cs="Times New Roman"/>
          <w:b/>
          <w:bCs/>
        </w:rPr>
      </w:pPr>
    </w:p>
    <w:p w14:paraId="765B67F1" w14:textId="77777777" w:rsidR="0059788F" w:rsidRDefault="0059788F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63ACEC4F" w14:textId="77777777" w:rsidR="000B495B" w:rsidRPr="00887789" w:rsidRDefault="000B495B" w:rsidP="000B495B">
      <w:pPr>
        <w:jc w:val="center"/>
        <w:rPr>
          <w:rFonts w:eastAsiaTheme="minorEastAsia" w:cs="Times New Roman"/>
          <w:b/>
          <w:kern w:val="2"/>
          <w:szCs w:val="22"/>
        </w:rPr>
      </w:pPr>
      <w:r w:rsidRPr="00887789">
        <w:rPr>
          <w:rFonts w:eastAsiaTheme="minorEastAsia" w:cs="Times New Roman"/>
          <w:b/>
          <w:kern w:val="2"/>
          <w:szCs w:val="22"/>
        </w:rPr>
        <w:lastRenderedPageBreak/>
        <w:t>Table S3. Target DNA for multiplex detection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114"/>
        <w:gridCol w:w="4931"/>
        <w:gridCol w:w="1497"/>
      </w:tblGrid>
      <w:tr w:rsidR="000B495B" w:rsidRPr="008B3A90" w14:paraId="2E22A874" w14:textId="77777777" w:rsidTr="005F53C0">
        <w:tc>
          <w:tcPr>
            <w:tcW w:w="2114" w:type="dxa"/>
            <w:tcBorders>
              <w:bottom w:val="single" w:sz="6" w:space="0" w:color="auto"/>
            </w:tcBorders>
          </w:tcPr>
          <w:p w14:paraId="7BF28A0C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me</w:t>
            </w:r>
          </w:p>
        </w:tc>
        <w:tc>
          <w:tcPr>
            <w:tcW w:w="4931" w:type="dxa"/>
            <w:tcBorders>
              <w:bottom w:val="single" w:sz="6" w:space="0" w:color="auto"/>
            </w:tcBorders>
          </w:tcPr>
          <w:p w14:paraId="22A6ECD7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DNA sequence, 5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’-3’</w:t>
            </w:r>
          </w:p>
        </w:tc>
        <w:tc>
          <w:tcPr>
            <w:tcW w:w="1497" w:type="dxa"/>
            <w:tcBorders>
              <w:bottom w:val="single" w:sz="6" w:space="0" w:color="auto"/>
            </w:tcBorders>
          </w:tcPr>
          <w:p w14:paraId="78D8BEF5" w14:textId="77777777" w:rsidR="000B495B" w:rsidRPr="008B3A90" w:rsidRDefault="000B495B" w:rsidP="005F53C0">
            <w:pPr>
              <w:rPr>
                <w:rFonts w:eastAsiaTheme="minorEastAsia" w:cstheme="minorBidi"/>
                <w:kern w:val="2"/>
                <w:sz w:val="21"/>
                <w:szCs w:val="22"/>
              </w:rPr>
            </w:pPr>
            <w:r w:rsidRPr="008B3A90">
              <w:rPr>
                <w:rFonts w:eastAsiaTheme="minorEastAsia" w:cstheme="minorBidi" w:hint="eastAsia"/>
                <w:kern w:val="2"/>
                <w:sz w:val="21"/>
                <w:szCs w:val="22"/>
              </w:rPr>
              <w:t>U</w:t>
            </w:r>
            <w:r w:rsidRPr="008B3A90">
              <w:rPr>
                <w:rFonts w:eastAsiaTheme="minorEastAsia" w:cstheme="minorBidi"/>
                <w:kern w:val="2"/>
                <w:sz w:val="21"/>
                <w:szCs w:val="22"/>
              </w:rPr>
              <w:t>sed in</w:t>
            </w:r>
          </w:p>
        </w:tc>
      </w:tr>
      <w:tr w:rsidR="000B495B" w:rsidRPr="008B3A90" w14:paraId="61FAF7BD" w14:textId="77777777" w:rsidTr="005F53C0">
        <w:tc>
          <w:tcPr>
            <w:tcW w:w="2114" w:type="dxa"/>
            <w:tcBorders>
              <w:top w:val="single" w:sz="6" w:space="0" w:color="auto"/>
            </w:tcBorders>
          </w:tcPr>
          <w:p w14:paraId="02A52FE7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Target 1</w:t>
            </w:r>
          </w:p>
        </w:tc>
        <w:tc>
          <w:tcPr>
            <w:tcW w:w="4931" w:type="dxa"/>
            <w:tcBorders>
              <w:top w:val="single" w:sz="6" w:space="0" w:color="auto"/>
            </w:tcBorders>
          </w:tcPr>
          <w:p w14:paraId="162B6885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GCGCTAATACGACTCACTATAGGGAAAATG</w:t>
            </w:r>
          </w:p>
          <w:p w14:paraId="1A556141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TGCTGGATACGCTGGATCGCTTGGGCGTAG</w:t>
            </w:r>
          </w:p>
          <w:p w14:paraId="5880C82A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TTATAGTTATGAACAGAGGAGACATAACA</w:t>
            </w:r>
          </w:p>
          <w:p w14:paraId="5F8BCD05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TGAACTACGCCAACGTAGTTAATTTAGCAG</w:t>
            </w:r>
          </w:p>
          <w:p w14:paraId="114529E3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CAGCACAAAAGACCATGATTGCGCTAATACG</w:t>
            </w:r>
          </w:p>
          <w:p w14:paraId="2564A09D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ACTCACTATAGGGAGACACCAATC</w:t>
            </w:r>
          </w:p>
        </w:tc>
        <w:tc>
          <w:tcPr>
            <w:tcW w:w="1497" w:type="dxa"/>
            <w:tcBorders>
              <w:top w:val="single" w:sz="6" w:space="0" w:color="auto"/>
            </w:tcBorders>
          </w:tcPr>
          <w:p w14:paraId="207274E3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Fig. 4E</w:t>
            </w:r>
          </w:p>
        </w:tc>
      </w:tr>
      <w:tr w:rsidR="000B495B" w:rsidRPr="008B3A90" w14:paraId="2ACC75FD" w14:textId="77777777" w:rsidTr="005F53C0">
        <w:tc>
          <w:tcPr>
            <w:tcW w:w="2114" w:type="dxa"/>
          </w:tcPr>
          <w:p w14:paraId="73FEEE3D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Target 2</w:t>
            </w:r>
          </w:p>
        </w:tc>
        <w:tc>
          <w:tcPr>
            <w:tcW w:w="4931" w:type="dxa"/>
          </w:tcPr>
          <w:p w14:paraId="16069F89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GCGCTAATACGACTCACTATAGGGACAAAA</w:t>
            </w:r>
          </w:p>
          <w:p w14:paraId="17230A89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AAGCCACTGCACCAAAAGACACCATCTATCG</w:t>
            </w:r>
          </w:p>
          <w:p w14:paraId="3657F35A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TTATAGTTATGAACAGAGGAGACATAACATG</w:t>
            </w:r>
          </w:p>
          <w:p w14:paraId="671F8568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AACGATAGAAACATCGTTAATTTAGCAGCAG</w:t>
            </w:r>
          </w:p>
          <w:p w14:paraId="3F4DCC16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CACAAAAGACCATGATT</w:t>
            </w:r>
          </w:p>
        </w:tc>
        <w:tc>
          <w:tcPr>
            <w:tcW w:w="1497" w:type="dxa"/>
          </w:tcPr>
          <w:p w14:paraId="269B31A6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Fig. 4E</w:t>
            </w:r>
          </w:p>
        </w:tc>
      </w:tr>
      <w:tr w:rsidR="000B495B" w:rsidRPr="008B3A90" w14:paraId="0C972273" w14:textId="77777777" w:rsidTr="005F53C0">
        <w:tc>
          <w:tcPr>
            <w:tcW w:w="2114" w:type="dxa"/>
          </w:tcPr>
          <w:p w14:paraId="00D725BC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Target 3</w:t>
            </w:r>
          </w:p>
        </w:tc>
        <w:tc>
          <w:tcPr>
            <w:tcW w:w="4931" w:type="dxa"/>
          </w:tcPr>
          <w:p w14:paraId="58CF40F6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GCGCTAATACGACTCACTATAGGGAGACACCA</w:t>
            </w:r>
          </w:p>
          <w:p w14:paraId="21FC08E5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ATCCATTTACCAGTAAATCTGGTGGCGTGTTAT</w:t>
            </w:r>
          </w:p>
          <w:p w14:paraId="5CEDEADE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AGTTATGAACAGAGGAGACATAACATGAACA</w:t>
            </w:r>
          </w:p>
          <w:p w14:paraId="2E5830E6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CGCCAAACCGTGTTAATTTAGCAGCAGCACAA</w:t>
            </w:r>
          </w:p>
          <w:p w14:paraId="0858B0C3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AAGACCATGATT</w:t>
            </w:r>
          </w:p>
        </w:tc>
        <w:tc>
          <w:tcPr>
            <w:tcW w:w="1497" w:type="dxa"/>
          </w:tcPr>
          <w:p w14:paraId="4D81EE13" w14:textId="77777777" w:rsidR="000B495B" w:rsidRPr="008B3A90" w:rsidRDefault="000B495B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Fig. 4E</w:t>
            </w:r>
          </w:p>
        </w:tc>
      </w:tr>
    </w:tbl>
    <w:p w14:paraId="495DD4C4" w14:textId="77777777" w:rsidR="000B495B" w:rsidRDefault="000B495B" w:rsidP="00F16DC6">
      <w:pPr>
        <w:widowControl/>
        <w:jc w:val="left"/>
        <w:rPr>
          <w:rFonts w:cs="Times New Roman"/>
          <w:b/>
          <w:bCs/>
        </w:rPr>
      </w:pPr>
    </w:p>
    <w:p w14:paraId="120C082A" w14:textId="24B7918E" w:rsidR="000B495B" w:rsidRDefault="000B495B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4A79A36F" w14:textId="39E95561" w:rsidR="0059788F" w:rsidRPr="00887789" w:rsidRDefault="0059788F" w:rsidP="0059788F">
      <w:pPr>
        <w:jc w:val="center"/>
        <w:rPr>
          <w:rFonts w:eastAsiaTheme="minorEastAsia" w:cs="Times New Roman"/>
          <w:b/>
          <w:kern w:val="2"/>
          <w:szCs w:val="22"/>
        </w:rPr>
      </w:pPr>
      <w:r w:rsidRPr="00887789">
        <w:rPr>
          <w:rFonts w:eastAsiaTheme="minorEastAsia" w:cs="Times New Roman"/>
          <w:b/>
          <w:kern w:val="2"/>
          <w:szCs w:val="22"/>
        </w:rPr>
        <w:lastRenderedPageBreak/>
        <w:t>Table S4. Molecular beacon for restriction enzyme</w:t>
      </w:r>
    </w:p>
    <w:tbl>
      <w:tblPr>
        <w:tblStyle w:val="10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5888"/>
        <w:gridCol w:w="858"/>
      </w:tblGrid>
      <w:tr w:rsidR="0059788F" w:rsidRPr="008B3A90" w14:paraId="06C71EDA" w14:textId="77777777" w:rsidTr="005F53C0">
        <w:tc>
          <w:tcPr>
            <w:tcW w:w="1560" w:type="dxa"/>
            <w:tcBorders>
              <w:bottom w:val="single" w:sz="6" w:space="0" w:color="auto"/>
            </w:tcBorders>
          </w:tcPr>
          <w:p w14:paraId="377FAE85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me</w:t>
            </w:r>
          </w:p>
        </w:tc>
        <w:tc>
          <w:tcPr>
            <w:tcW w:w="5888" w:type="dxa"/>
            <w:tcBorders>
              <w:bottom w:val="single" w:sz="6" w:space="0" w:color="auto"/>
            </w:tcBorders>
          </w:tcPr>
          <w:p w14:paraId="3856EBF3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Sequence, 5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’-3’</w:t>
            </w:r>
          </w:p>
        </w:tc>
        <w:tc>
          <w:tcPr>
            <w:tcW w:w="858" w:type="dxa"/>
            <w:tcBorders>
              <w:bottom w:val="single" w:sz="6" w:space="0" w:color="auto"/>
            </w:tcBorders>
          </w:tcPr>
          <w:p w14:paraId="79A695A0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Used in</w:t>
            </w:r>
          </w:p>
        </w:tc>
      </w:tr>
      <w:tr w:rsidR="0059788F" w:rsidRPr="008B3A90" w14:paraId="77809519" w14:textId="77777777" w:rsidTr="005F53C0">
        <w:tc>
          <w:tcPr>
            <w:tcW w:w="1560" w:type="dxa"/>
            <w:tcBorders>
              <w:top w:val="single" w:sz="6" w:space="0" w:color="auto"/>
            </w:tcBorders>
          </w:tcPr>
          <w:p w14:paraId="1FF75143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等线" w:cs="Times New Roman"/>
                <w:color w:val="000000"/>
                <w:kern w:val="2"/>
                <w:sz w:val="21"/>
                <w:szCs w:val="22"/>
              </w:rPr>
              <w:t xml:space="preserve">MB for </w:t>
            </w:r>
            <w:proofErr w:type="spellStart"/>
            <w:r w:rsidRPr="008B3A90">
              <w:rPr>
                <w:rFonts w:eastAsia="等线" w:cs="Times New Roman"/>
                <w:color w:val="000000"/>
                <w:kern w:val="2"/>
                <w:sz w:val="21"/>
                <w:szCs w:val="22"/>
              </w:rPr>
              <w:t>AciI</w:t>
            </w:r>
            <w:proofErr w:type="spellEnd"/>
          </w:p>
        </w:tc>
        <w:tc>
          <w:tcPr>
            <w:tcW w:w="5888" w:type="dxa"/>
            <w:tcBorders>
              <w:top w:val="single" w:sz="6" w:space="0" w:color="auto"/>
            </w:tcBorders>
          </w:tcPr>
          <w:p w14:paraId="6DF5366D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CCCCTCCGCGCGCCCGGTTTTTCCGGGCGCGCGGAGGGG</w:t>
            </w:r>
          </w:p>
        </w:tc>
        <w:tc>
          <w:tcPr>
            <w:tcW w:w="858" w:type="dxa"/>
            <w:tcBorders>
              <w:top w:val="single" w:sz="6" w:space="0" w:color="auto"/>
            </w:tcBorders>
          </w:tcPr>
          <w:p w14:paraId="7335F18D" w14:textId="77777777" w:rsidR="0059788F" w:rsidRPr="008B3A90" w:rsidRDefault="0059788F" w:rsidP="005F53C0">
            <w:pPr>
              <w:snapToGrid w:val="0"/>
              <w:rPr>
                <w:rFonts w:eastAsia="Times New Roman" w:cs="Times New Roman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Fig. 2, 3, 4, 5</w:t>
            </w:r>
          </w:p>
        </w:tc>
      </w:tr>
      <w:tr w:rsidR="0059788F" w:rsidRPr="008B3A90" w14:paraId="63E6F00F" w14:textId="77777777" w:rsidTr="005F53C0">
        <w:tc>
          <w:tcPr>
            <w:tcW w:w="1560" w:type="dxa"/>
          </w:tcPr>
          <w:p w14:paraId="1AE4C90F" w14:textId="77777777" w:rsidR="0059788F" w:rsidRPr="008B3A90" w:rsidRDefault="0059788F" w:rsidP="005F53C0">
            <w:pPr>
              <w:tabs>
                <w:tab w:val="left" w:pos="696"/>
              </w:tabs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MB for </w:t>
            </w:r>
            <w:proofErr w:type="spellStart"/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BsaAI</w:t>
            </w:r>
            <w:proofErr w:type="spellEnd"/>
          </w:p>
        </w:tc>
        <w:tc>
          <w:tcPr>
            <w:tcW w:w="5888" w:type="dxa"/>
          </w:tcPr>
          <w:p w14:paraId="56020A5B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CCCCTTACGTGGGGGCCGGTTTTTCCGGCCCCCACGTAAGGGG</w:t>
            </w:r>
          </w:p>
        </w:tc>
        <w:tc>
          <w:tcPr>
            <w:tcW w:w="858" w:type="dxa"/>
          </w:tcPr>
          <w:p w14:paraId="275430F5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Fig. 2, 3, 4, 5</w:t>
            </w:r>
          </w:p>
        </w:tc>
      </w:tr>
      <w:tr w:rsidR="0059788F" w:rsidRPr="008B3A90" w14:paraId="1B867464" w14:textId="77777777" w:rsidTr="005F53C0">
        <w:tc>
          <w:tcPr>
            <w:tcW w:w="1560" w:type="dxa"/>
          </w:tcPr>
          <w:p w14:paraId="2D944D1C" w14:textId="77777777" w:rsidR="0059788F" w:rsidRPr="008B3A90" w:rsidRDefault="0059788F" w:rsidP="005F53C0">
            <w:pPr>
              <w:tabs>
                <w:tab w:val="left" w:pos="814"/>
              </w:tabs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MB for </w:t>
            </w:r>
            <w:proofErr w:type="spellStart"/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HincII</w:t>
            </w:r>
            <w:proofErr w:type="spellEnd"/>
          </w:p>
        </w:tc>
        <w:tc>
          <w:tcPr>
            <w:tcW w:w="5888" w:type="dxa"/>
          </w:tcPr>
          <w:p w14:paraId="2D5F06F6" w14:textId="77777777" w:rsidR="0059788F" w:rsidRPr="008B3A90" w:rsidRDefault="0059788F" w:rsidP="005F53C0">
            <w:pPr>
              <w:tabs>
                <w:tab w:val="left" w:pos="814"/>
              </w:tabs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CCCCTGTTGACCGGGCCGGTTTTTCCGGCCCGGTCAACAGGGG</w:t>
            </w:r>
          </w:p>
        </w:tc>
        <w:tc>
          <w:tcPr>
            <w:tcW w:w="858" w:type="dxa"/>
          </w:tcPr>
          <w:p w14:paraId="319AD267" w14:textId="77777777" w:rsidR="0059788F" w:rsidRPr="008B3A90" w:rsidRDefault="0059788F" w:rsidP="005F53C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Fig. 2, 3</w:t>
            </w:r>
            <w:r w:rsidRPr="008B3A90">
              <w:rPr>
                <w:rFonts w:eastAsia="Times New Roman" w:cs="Times New Roman" w:hint="eastAsia"/>
                <w:kern w:val="2"/>
                <w:sz w:val="21"/>
                <w:szCs w:val="22"/>
              </w:rPr>
              <w:t>, 4</w:t>
            </w: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, 5</w:t>
            </w:r>
          </w:p>
        </w:tc>
      </w:tr>
    </w:tbl>
    <w:p w14:paraId="3157C150" w14:textId="05D20A55" w:rsidR="0059788F" w:rsidRDefault="0059788F">
      <w:pPr>
        <w:widowControl/>
        <w:jc w:val="left"/>
        <w:rPr>
          <w:rFonts w:cs="Times New Roman"/>
          <w:b/>
          <w:bCs/>
        </w:rPr>
      </w:pPr>
    </w:p>
    <w:p w14:paraId="39BC3F38" w14:textId="510DACC2" w:rsidR="0059788F" w:rsidRDefault="0059788F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1481E302" w14:textId="77777777" w:rsidR="000B495B" w:rsidRDefault="000B495B" w:rsidP="000B495B">
      <w:pPr>
        <w:snapToGrid w:val="0"/>
        <w:spacing w:line="360" w:lineRule="auto"/>
        <w:jc w:val="center"/>
        <w:rPr>
          <w:rFonts w:cs="Times New Roman"/>
          <w:b/>
          <w:bCs/>
        </w:rPr>
      </w:pPr>
    </w:p>
    <w:p w14:paraId="65170AA5" w14:textId="0A378206" w:rsidR="00D2250D" w:rsidRPr="005D444A" w:rsidRDefault="00D2250D" w:rsidP="000B495B">
      <w:pPr>
        <w:snapToGrid w:val="0"/>
        <w:spacing w:line="360" w:lineRule="auto"/>
        <w:jc w:val="center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t>Table S</w:t>
      </w:r>
      <w:r w:rsidR="0059788F">
        <w:rPr>
          <w:rFonts w:cs="Times New Roman"/>
          <w:b/>
          <w:bCs/>
        </w:rPr>
        <w:t>5</w:t>
      </w:r>
      <w:r w:rsidRPr="005D444A">
        <w:rPr>
          <w:rFonts w:cs="Times New Roman"/>
          <w:b/>
          <w:bCs/>
        </w:rPr>
        <w:t xml:space="preserve">. Detailed comparison with </w:t>
      </w:r>
      <w:proofErr w:type="spellStart"/>
      <w:r w:rsidRPr="005D444A">
        <w:rPr>
          <w:rFonts w:cs="Times New Roman"/>
          <w:b/>
          <w:bCs/>
        </w:rPr>
        <w:t>ctDNA</w:t>
      </w:r>
      <w:proofErr w:type="spellEnd"/>
      <w:r w:rsidRPr="005D444A">
        <w:rPr>
          <w:rFonts w:cs="Times New Roman"/>
          <w:b/>
          <w:bCs/>
        </w:rPr>
        <w:t xml:space="preserve"> detection technologies.</w:t>
      </w:r>
    </w:p>
    <w:tbl>
      <w:tblPr>
        <w:tblW w:w="83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60"/>
        <w:gridCol w:w="1020"/>
        <w:gridCol w:w="1380"/>
        <w:gridCol w:w="1380"/>
        <w:gridCol w:w="1380"/>
        <w:gridCol w:w="1420"/>
      </w:tblGrid>
      <w:tr w:rsidR="00D2250D" w:rsidRPr="00FD33A8" w14:paraId="10565BA0" w14:textId="77777777" w:rsidTr="005F53C0">
        <w:trPr>
          <w:trHeight w:val="441"/>
        </w:trPr>
        <w:tc>
          <w:tcPr>
            <w:tcW w:w="17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003EEC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7ABB8C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NGS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79E591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qPCR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68C13F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RPA</w:t>
            </w:r>
          </w:p>
        </w:tc>
        <w:tc>
          <w:tcPr>
            <w:tcW w:w="13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A51FE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THS</w:t>
            </w:r>
          </w:p>
        </w:tc>
        <w:tc>
          <w:tcPr>
            <w:tcW w:w="14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881C0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CATCH</w:t>
            </w:r>
          </w:p>
        </w:tc>
      </w:tr>
      <w:tr w:rsidR="00D2250D" w:rsidRPr="00FD33A8" w14:paraId="5909C8A0" w14:textId="77777777" w:rsidTr="005F53C0">
        <w:trPr>
          <w:trHeight w:val="547"/>
        </w:trPr>
        <w:tc>
          <w:tcPr>
            <w:tcW w:w="17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5B76E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Cost (USD)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ADA8A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23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7EC955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2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FE9C9D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1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CB31F7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0.8</w:t>
            </w:r>
          </w:p>
        </w:tc>
        <w:tc>
          <w:tcPr>
            <w:tcW w:w="1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89F09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0.85</w:t>
            </w:r>
          </w:p>
        </w:tc>
      </w:tr>
      <w:tr w:rsidR="00D2250D" w:rsidRPr="00FD33A8" w14:paraId="4A88FD61" w14:textId="77777777" w:rsidTr="005F53C0">
        <w:trPr>
          <w:trHeight w:val="563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29058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Sensitivit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48613A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proofErr w:type="spellStart"/>
            <w:r w:rsidRPr="00585FB4">
              <w:rPr>
                <w:rFonts w:cs="Times New Roman"/>
                <w:bCs/>
                <w:sz w:val="21"/>
              </w:rPr>
              <w:t>a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C6BF12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proofErr w:type="spellStart"/>
            <w:r w:rsidRPr="00585FB4">
              <w:rPr>
                <w:rFonts w:cs="Times New Roman"/>
                <w:bCs/>
                <w:sz w:val="21"/>
              </w:rPr>
              <w:t>a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9CD695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proofErr w:type="spellStart"/>
            <w:r w:rsidRPr="00585FB4">
              <w:rPr>
                <w:rFonts w:cs="Times New Roman"/>
                <w:bCs/>
                <w:sz w:val="21"/>
              </w:rPr>
              <w:t>aM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E0B8B7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proofErr w:type="spellStart"/>
            <w:r w:rsidRPr="00585FB4">
              <w:rPr>
                <w:rFonts w:cs="Times New Roman"/>
                <w:bCs/>
                <w:sz w:val="21"/>
              </w:rPr>
              <w:t>fM</w:t>
            </w:r>
            <w:proofErr w:type="spellEnd"/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1B3339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proofErr w:type="spellStart"/>
            <w:r w:rsidRPr="00585FB4">
              <w:rPr>
                <w:rFonts w:cs="Times New Roman"/>
                <w:bCs/>
                <w:sz w:val="21"/>
              </w:rPr>
              <w:t>aM</w:t>
            </w:r>
            <w:proofErr w:type="spellEnd"/>
          </w:p>
        </w:tc>
      </w:tr>
      <w:tr w:rsidR="00D2250D" w:rsidRPr="00FD33A8" w14:paraId="390717FF" w14:textId="77777777" w:rsidTr="005F53C0">
        <w:trPr>
          <w:trHeight w:val="558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6D4CC1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Time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264BC5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16 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35C599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3 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A29F8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1 h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58C916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1.5 h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74175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1.5 h</w:t>
            </w:r>
          </w:p>
        </w:tc>
      </w:tr>
      <w:tr w:rsidR="00D2250D" w:rsidRPr="00FD33A8" w14:paraId="6B748353" w14:textId="77777777" w:rsidTr="005F53C0">
        <w:trPr>
          <w:trHeight w:val="696"/>
        </w:trPr>
        <w:tc>
          <w:tcPr>
            <w:tcW w:w="17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305A17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Background-fre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FD16FF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680B08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Yes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BF5F1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No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6F5B1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No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5C6AA7" w14:textId="77777777" w:rsidR="00D2250D" w:rsidRPr="00585FB4" w:rsidRDefault="00D2250D" w:rsidP="005F53C0">
            <w:pPr>
              <w:snapToGrid w:val="0"/>
              <w:spacing w:line="360" w:lineRule="auto"/>
              <w:rPr>
                <w:rFonts w:cs="Times New Roman"/>
                <w:bCs/>
                <w:sz w:val="21"/>
              </w:rPr>
            </w:pPr>
            <w:r w:rsidRPr="00585FB4">
              <w:rPr>
                <w:rFonts w:cs="Times New Roman"/>
                <w:bCs/>
                <w:sz w:val="21"/>
              </w:rPr>
              <w:t>Yes</w:t>
            </w:r>
          </w:p>
        </w:tc>
      </w:tr>
    </w:tbl>
    <w:p w14:paraId="6FDEEE40" w14:textId="77777777" w:rsidR="00D2250D" w:rsidRDefault="00D2250D" w:rsidP="00D2250D">
      <w:pPr>
        <w:snapToGrid w:val="0"/>
        <w:spacing w:line="360" w:lineRule="auto"/>
        <w:rPr>
          <w:rFonts w:cs="Times New Roman"/>
          <w:b/>
          <w:bCs/>
        </w:rPr>
      </w:pPr>
    </w:p>
    <w:p w14:paraId="56670B0E" w14:textId="43BCEF38" w:rsidR="000B495B" w:rsidRDefault="000B495B">
      <w:pPr>
        <w:widowControl/>
        <w:jc w:val="left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14:paraId="2A979A57" w14:textId="2C31AD15" w:rsidR="000B495B" w:rsidRPr="005D444A" w:rsidRDefault="000B495B" w:rsidP="000B495B">
      <w:pPr>
        <w:snapToGrid w:val="0"/>
        <w:spacing w:line="360" w:lineRule="auto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lastRenderedPageBreak/>
        <w:t>Table S</w:t>
      </w:r>
      <w:r w:rsidR="0059788F">
        <w:rPr>
          <w:rFonts w:cs="Times New Roman"/>
          <w:b/>
          <w:bCs/>
        </w:rPr>
        <w:t>6</w:t>
      </w:r>
      <w:r w:rsidRPr="005D444A">
        <w:rPr>
          <w:rFonts w:cs="Times New Roman"/>
          <w:b/>
          <w:bCs/>
        </w:rPr>
        <w:t xml:space="preserve">. Codon optimized sequences in restriction enzymes expression plasmids. </w:t>
      </w:r>
    </w:p>
    <w:tbl>
      <w:tblPr>
        <w:tblStyle w:val="10"/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7204"/>
      </w:tblGrid>
      <w:tr w:rsidR="000B495B" w:rsidRPr="005D444A" w14:paraId="37DB053A" w14:textId="77777777" w:rsidTr="005F53C0">
        <w:tc>
          <w:tcPr>
            <w:tcW w:w="1101" w:type="dxa"/>
            <w:tcBorders>
              <w:bottom w:val="single" w:sz="6" w:space="0" w:color="auto"/>
            </w:tcBorders>
          </w:tcPr>
          <w:p w14:paraId="1508D84B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  <w:r w:rsidRPr="00585FB4">
              <w:rPr>
                <w:rFonts w:cs="Times New Roman"/>
                <w:sz w:val="21"/>
              </w:rPr>
              <w:t xml:space="preserve">Enzyme </w:t>
            </w:r>
          </w:p>
        </w:tc>
        <w:tc>
          <w:tcPr>
            <w:tcW w:w="7204" w:type="dxa"/>
            <w:tcBorders>
              <w:bottom w:val="single" w:sz="6" w:space="0" w:color="auto"/>
            </w:tcBorders>
          </w:tcPr>
          <w:p w14:paraId="0F5E832D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  <w:r w:rsidRPr="00585FB4">
              <w:rPr>
                <w:rFonts w:cs="Times New Roman"/>
                <w:sz w:val="21"/>
              </w:rPr>
              <w:t>Codon Optimized Sequence</w:t>
            </w:r>
          </w:p>
        </w:tc>
      </w:tr>
      <w:tr w:rsidR="000B495B" w:rsidRPr="005D444A" w14:paraId="17F335FE" w14:textId="77777777" w:rsidTr="005F53C0">
        <w:tc>
          <w:tcPr>
            <w:tcW w:w="1101" w:type="dxa"/>
            <w:tcBorders>
              <w:top w:val="single" w:sz="6" w:space="0" w:color="auto"/>
            </w:tcBorders>
          </w:tcPr>
          <w:p w14:paraId="68645E88" w14:textId="77777777" w:rsidR="000B495B" w:rsidRPr="00585FB4" w:rsidRDefault="000B495B" w:rsidP="005F53C0">
            <w:pPr>
              <w:widowControl/>
              <w:snapToGrid w:val="0"/>
              <w:rPr>
                <w:rFonts w:eastAsia="等线" w:cs="Times New Roman"/>
                <w:color w:val="000000"/>
                <w:sz w:val="21"/>
              </w:rPr>
            </w:pPr>
            <w:proofErr w:type="spellStart"/>
            <w:r w:rsidRPr="00585FB4">
              <w:rPr>
                <w:rFonts w:eastAsia="等线" w:cs="Times New Roman"/>
                <w:color w:val="000000"/>
                <w:sz w:val="21"/>
              </w:rPr>
              <w:t>AciI</w:t>
            </w:r>
            <w:proofErr w:type="spellEnd"/>
          </w:p>
        </w:tc>
        <w:tc>
          <w:tcPr>
            <w:tcW w:w="7204" w:type="dxa"/>
            <w:tcBorders>
              <w:top w:val="single" w:sz="6" w:space="0" w:color="auto"/>
            </w:tcBorders>
          </w:tcPr>
          <w:p w14:paraId="6D8B66CA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  <w:r w:rsidRPr="00585FB4">
              <w:rPr>
                <w:rFonts w:cs="Times New Roman"/>
                <w:sz w:val="21"/>
              </w:rPr>
              <w:t>GCGAATTAATACGACTCACTATAGGGGAATTGTGAGCCGATAACAATTCCCCTCTAGAAATAATTTTGTTTAACTTTAAGAAGGAGATATACGATGGGCAGCAGCCATCATCATCATCATCACAGCTCTGGCATCGAAGGGCGCAGTGGGGGAGGAGGGTCCATGAATGAGCACATCAAGGGCTCTAATAGTCACGGCAACTCAAATGAGTTGGAATTGGTTTACGCCTTTGACGGTAAGAAGGTCAAAGATTTGAATACCAATCTTAAGAACTTTGTCCAATTCATTGCTAATGACAACAATATTAAGATTAATAATGATACTAAGCTGTTCGCGAAATACGTAAGTAATAATAAGCTGAAACAGGACTTTATTGTTTCATTCAATGAACGTGACTTCTATATCAGTTTGAAGATGGGGAGTGGTAACTCTGTGCATCAGGAGCCCATTGAAGATTTCATCAAATACTTGAACACAAACTATGAAGTAACGGAGAAGATTTGCAATGATCTTCGCTTTTTTATCTGGGCAGACGGTACATTAGACGGCAAGGGGAAGTTCGAGAATCGCTTCGATGCTCGCTATTTTAAGAAGAACTATCCCGAGAAGCGTCGCGAATTGTTGCAGTTTTTCGAGAAGAACAAAGTCGAGCTGATTAAGCATTTTATGTTCGTTGGTAAACATAATTCGCGCGTTGATTATCTGTATCACGGAACTACTTCCAACGGAGCCTGGATGTCAACTAAGCAAATTATTGATTATAATATCCAAAACCAGATCGACACGAACAAGGGTAACAGTCCAACATTGTCTGTTGGACGTATGAGCATCCAAGCGTGGAACGTCGCCAAATCCGGATCTGAATCAGCCGAGAAGAAACGTGGTGAAATTCAAGTGAAATACGGAAAGTTAAAGGAAGACTTCAAAGAGGTACTTAAACTGAATAGTAGCAATAAAGGAACTTTATTTGGAGACCACGAGGAGTTTGACATCTCCGGAACATTGAACAAGAATAAAAATCACTTTTACTGGAAGATGATCGCGCGCGACTTAAACTTGAATCAAGAAGAATTAAATAATTTATATGTGGTCCGTGTAAGCTCGAAAGTTATGAGCAGTTTATCTAAAAAGAAGGTACTTCCCAAATCTGACGCCTACATTATTCGCGCAGACTTGTCAAAATCATTCCTGCTTAGTAAGGAGTACAAACTTAGCGAAGACGATCTTGTTGGCATCATTTACAAGAAAGTTGGACGCTCGGGAATTTCGGTAAAACGCGCAGATTCCAAAAAATACACCATTGTAAAATTAACAGTTGCGAGCTTTGAAAAGTGCTTTGAAATCGAACCTGAAATTAAGAAAATTATCGCCGGTTTACTTTTATACTCGAAGGAAAAAGACATGTACAAGAATTTAGAAATTCTGAACAAGATCGGTATTAGCGAGTTGGAGCTTATCAACTACACAAACCGTTTCATTGTCGACAAGGTAATTTCATGCAATGACCCGAAGAATGTAGATATTATTCGTTCTACAATGCAGGAGCGTACACGTACCCTGATTGAGAAGAATCTTGAGATCAAAAAAGCATTGTTCATGGGTGAGGGTTGGTACGAGGAGCCATACTGCATCAACTATATTTTTAAGGATGGAAAATTATCGAACGACGTGTTTTCCGAGTACATCATTACTACGGGCAGTGGTCGTTCAAAGGGGAATTATACGATTGCCTTGAAACCAAAGAGTGGAGGAGGAGGCAGTGAAAACTTATACTTCCAGAGCAGCTCTGGCGACTACAAAGATGATGATGATAAATAACTAGCATAACCCCTCTCTAAACGGAGGGGTTT</w:t>
            </w:r>
          </w:p>
        </w:tc>
      </w:tr>
      <w:tr w:rsidR="000B495B" w:rsidRPr="005D444A" w14:paraId="3D1D4D70" w14:textId="77777777" w:rsidTr="005F53C0">
        <w:tc>
          <w:tcPr>
            <w:tcW w:w="1101" w:type="dxa"/>
            <w:tcBorders>
              <w:top w:val="single" w:sz="6" w:space="0" w:color="auto"/>
            </w:tcBorders>
          </w:tcPr>
          <w:p w14:paraId="686B063F" w14:textId="77777777" w:rsidR="000B495B" w:rsidRPr="00585FB4" w:rsidRDefault="000B495B" w:rsidP="005F53C0">
            <w:pPr>
              <w:widowControl/>
              <w:snapToGrid w:val="0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7204" w:type="dxa"/>
            <w:tcBorders>
              <w:top w:val="single" w:sz="6" w:space="0" w:color="auto"/>
            </w:tcBorders>
          </w:tcPr>
          <w:p w14:paraId="6CDB88D5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</w:p>
        </w:tc>
      </w:tr>
      <w:tr w:rsidR="000B495B" w:rsidRPr="005D444A" w14:paraId="6ACDD25C" w14:textId="77777777" w:rsidTr="005F53C0">
        <w:tc>
          <w:tcPr>
            <w:tcW w:w="1101" w:type="dxa"/>
          </w:tcPr>
          <w:p w14:paraId="2830977B" w14:textId="77777777" w:rsidR="000B495B" w:rsidRPr="00585FB4" w:rsidRDefault="000B495B" w:rsidP="005F53C0">
            <w:pPr>
              <w:widowControl/>
              <w:snapToGrid w:val="0"/>
              <w:rPr>
                <w:rFonts w:eastAsia="等线" w:cs="Times New Roman"/>
                <w:color w:val="000000"/>
                <w:sz w:val="21"/>
              </w:rPr>
            </w:pPr>
            <w:proofErr w:type="spellStart"/>
            <w:r w:rsidRPr="00585FB4">
              <w:rPr>
                <w:rFonts w:eastAsia="等线" w:cs="Times New Roman"/>
                <w:color w:val="000000"/>
                <w:sz w:val="21"/>
              </w:rPr>
              <w:t>BsaAI</w:t>
            </w:r>
            <w:proofErr w:type="spellEnd"/>
          </w:p>
          <w:p w14:paraId="6B3022B2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</w:p>
        </w:tc>
        <w:tc>
          <w:tcPr>
            <w:tcW w:w="7204" w:type="dxa"/>
          </w:tcPr>
          <w:p w14:paraId="30AFFEC6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  <w:r w:rsidRPr="00585FB4">
              <w:rPr>
                <w:rFonts w:cs="Times New Roman"/>
                <w:sz w:val="21"/>
              </w:rPr>
              <w:t>GCGAATTAATACGACTCACTATAGGGGAATTGTGAGCCGATAACAATTCCCCTCTAGAAATAATTTTGTTTAACTTTAAGAAGGAGATATACGATGGGCAGCAGCCATCATCATCATCATCACAGCTCTGGCATCGAAGGGCGCAGTGGGGGAGGAGGGTCCATGTACAATTATTTATTAAACGAAAATGCAGATATAATTTATGATGGAAAGGTTATACTCACAAAAGAACAAGTTGTTGAAGCAATTATTATAACAAATACAAACTTAAAGAAACTTAATGACATTACGAAAGAGTCTGGTGTCGAAGTGTTTGAAGCATTAGGAATGAGAAACCTAAGTGGTTTTATTGGTGAGTTTTTCGTAAGCAGTCTCGAACAAGTATCAAATAAGAACTTAGTTAAAAATCCACATCAAGATGGATACCCAGATTTGTTGCTCGTAGATTCTCCTAAAGCTGCCTCATACTTTAATTCAATAGTCGAAATAGTTGATGGAAAATTATATCCAAAAGAAAAAAGTCTGTTTAGCCCATTTAAATATGGTGGATTAGAGGTAAAAGCCACTTGTGGTTCTACACCTTCAGCAAAAGTTATGCCTAAGCCATTGATTGGCGAGCAGAGAATTCACATCTTAACTGGATTAGATTGGAAGGCCCATCATAGAGGTACTAACA</w:t>
            </w:r>
            <w:r w:rsidRPr="00585FB4">
              <w:rPr>
                <w:rFonts w:cs="Times New Roman"/>
                <w:sz w:val="21"/>
              </w:rPr>
              <w:lastRenderedPageBreak/>
              <w:t>ATCTAATAGGAATATATTGGGATTTTTTAGATGAGTTACCAACCATTTGCGCTGTATTTTATAGAAACGACCTAACCGAAGATGATTGGGGAAAAATTGTTCGCCCTAAAGAAGGTGGGGGAAGAACCACAAGTGTATCCATTATGAACTCAAAGGGTGTCAAAAAAATGTGCAAGAACTGGATTGCTATTATTGATAACGAAGATTATATAAACGCATTTTCTAATAAAAAATGGATAGGATATAATGTAAAAAACTCATCAAATAGTGGAGGAGGAGGCAGTGAAAACTTATACTTCCAGAGCAGCTCTGGCGACTACAAAGATGATGATGATAAATAACTAGCATAACCCCTCTCTAAACGGAGGGGTTT</w:t>
            </w:r>
          </w:p>
        </w:tc>
      </w:tr>
      <w:tr w:rsidR="000B495B" w:rsidRPr="005D444A" w14:paraId="0504701D" w14:textId="77777777" w:rsidTr="005F53C0">
        <w:tc>
          <w:tcPr>
            <w:tcW w:w="1101" w:type="dxa"/>
          </w:tcPr>
          <w:p w14:paraId="750C0ADB" w14:textId="77777777" w:rsidR="000B495B" w:rsidRPr="00585FB4" w:rsidRDefault="000B495B" w:rsidP="005F53C0">
            <w:pPr>
              <w:widowControl/>
              <w:snapToGrid w:val="0"/>
              <w:rPr>
                <w:rFonts w:eastAsia="等线" w:cs="Times New Roman"/>
                <w:color w:val="000000"/>
                <w:sz w:val="21"/>
              </w:rPr>
            </w:pPr>
          </w:p>
        </w:tc>
        <w:tc>
          <w:tcPr>
            <w:tcW w:w="7204" w:type="dxa"/>
          </w:tcPr>
          <w:p w14:paraId="6A096213" w14:textId="77777777" w:rsidR="000B495B" w:rsidRPr="00585FB4" w:rsidRDefault="000B495B" w:rsidP="005F53C0">
            <w:pPr>
              <w:widowControl/>
              <w:snapToGrid w:val="0"/>
              <w:rPr>
                <w:rFonts w:eastAsia="等线" w:cs="Times New Roman"/>
                <w:color w:val="000000"/>
                <w:sz w:val="21"/>
              </w:rPr>
            </w:pPr>
          </w:p>
        </w:tc>
      </w:tr>
      <w:tr w:rsidR="000B495B" w:rsidRPr="005D444A" w14:paraId="73047DFA" w14:textId="77777777" w:rsidTr="005F53C0">
        <w:tc>
          <w:tcPr>
            <w:tcW w:w="1101" w:type="dxa"/>
          </w:tcPr>
          <w:p w14:paraId="164DA9A8" w14:textId="77777777" w:rsidR="000B495B" w:rsidRPr="00585FB4" w:rsidRDefault="000B495B" w:rsidP="005F53C0">
            <w:pPr>
              <w:widowControl/>
              <w:snapToGrid w:val="0"/>
              <w:rPr>
                <w:rFonts w:eastAsia="等线" w:cs="Times New Roman"/>
                <w:color w:val="000000"/>
                <w:sz w:val="21"/>
              </w:rPr>
            </w:pPr>
            <w:proofErr w:type="spellStart"/>
            <w:r w:rsidRPr="00585FB4">
              <w:rPr>
                <w:rFonts w:eastAsia="等线" w:cs="Times New Roman"/>
                <w:color w:val="000000"/>
                <w:sz w:val="21"/>
              </w:rPr>
              <w:t>HincII</w:t>
            </w:r>
            <w:proofErr w:type="spellEnd"/>
          </w:p>
          <w:p w14:paraId="3C725072" w14:textId="77777777" w:rsidR="000B495B" w:rsidRPr="00585FB4" w:rsidRDefault="000B495B" w:rsidP="005F53C0">
            <w:pPr>
              <w:snapToGrid w:val="0"/>
              <w:rPr>
                <w:rFonts w:cs="Times New Roman"/>
                <w:sz w:val="21"/>
              </w:rPr>
            </w:pPr>
          </w:p>
        </w:tc>
        <w:tc>
          <w:tcPr>
            <w:tcW w:w="7204" w:type="dxa"/>
          </w:tcPr>
          <w:p w14:paraId="08850B05" w14:textId="77777777" w:rsidR="000B495B" w:rsidRPr="00585FB4" w:rsidRDefault="000B495B" w:rsidP="005F53C0">
            <w:pPr>
              <w:widowControl/>
              <w:snapToGrid w:val="0"/>
              <w:rPr>
                <w:rFonts w:cs="Times New Roman"/>
                <w:sz w:val="21"/>
              </w:rPr>
            </w:pPr>
            <w:r w:rsidRPr="00585FB4">
              <w:rPr>
                <w:rFonts w:eastAsia="等线" w:cs="Times New Roman"/>
                <w:color w:val="000000"/>
                <w:sz w:val="21"/>
              </w:rPr>
              <w:t>GCGAATTAATACGACTCACTATAGGGGAATTGTGAGCCGATAACAATTCCCCTCTAGAAATAATTTTGTTTAACTTTAAGAAGGAGATATACGATGGGCAGCAGCCATCATCATCATCATCACAGCTCTGGCATCGAAGGGCGCAGTGGGGGAGGAGGGTCCATGAGTTTCATAAAACCTATTTATCAGGATATTAATTCAATATTAATCGGGCAAAAAGTGAAACGTCCTAAATCAGGTACTCTGTCAGGTCATGCTGCAGGGGAACCATTTGAAAAATTAGTATATAAGTTTTTGAAAGAAAACCTGTCAGATTTAACATTTAAGCAATATGAATATCTTAATGATTTATTTATGAAGAACCCTGCGATAATTGGACATGAAGCTAGATATAAATTATTTAATTCTCCAACATTGCTTTTTTTGTTAAGTAGAGGTAAAGCTGCAACTGAAAATTGGAGCATAGAAAATTTATTTGAGGAGAAACAAAATGATACTGCAGATATTTTATTAGTAAAGGATCAGTTCTATGAATTGTTAGATGTCAAAACAAGAAATATTAGTAAATCAGCTCAAGCACCCAATATTATTTCAGCATATAAATTAGCTCAGACGTGTGCAAAAATGATTGATAATAAAGAATTTGATTTATTTGATATTAATTATTTAGAAGTAGACTGGGAACTTAATGGTGAAGATCTAGTTTGTGTATCTACTTCTTTTGCTGAACTATTTAAATCTGAACCTAGTGAACTATATATTAACTGGGCTGCAGCTATGCAAATTCAGTTTCATGTAAGAGATTTAGATCAGGGGTTTAATGGAACTAGAGAAGAATGGGCAAAATCTTATCTAAAACATTTTGTTACTCAAGCAGAGCAAAGAGCCATATCTATGATAGATAAGTTTGTTAAGCCATTTAAGAAATATATACTTAGTGGAGGAGGAGGCAGTGAAAACTTATACTTCCAGAGCAGCTCTGGCGACTACAAAGATGATGATGATAAATAACTAGCATAACCCCTCTCTAAACGGAGGGGTTT</w:t>
            </w:r>
            <w:r w:rsidRPr="00585FB4">
              <w:rPr>
                <w:rFonts w:cs="Times New Roman"/>
                <w:sz w:val="21"/>
              </w:rPr>
              <w:tab/>
            </w:r>
          </w:p>
        </w:tc>
      </w:tr>
    </w:tbl>
    <w:p w14:paraId="0E61E4BF" w14:textId="77777777" w:rsidR="000B495B" w:rsidRPr="005D444A" w:rsidRDefault="000B495B" w:rsidP="000B495B">
      <w:pPr>
        <w:snapToGrid w:val="0"/>
        <w:spacing w:line="360" w:lineRule="auto"/>
        <w:rPr>
          <w:rFonts w:cs="Times New Roman"/>
          <w:b/>
          <w:bCs/>
        </w:rPr>
      </w:pPr>
    </w:p>
    <w:p w14:paraId="42320A4A" w14:textId="5C912FDA" w:rsidR="00D2250D" w:rsidRPr="005D444A" w:rsidRDefault="000B495B" w:rsidP="000B495B">
      <w:pPr>
        <w:snapToGrid w:val="0"/>
        <w:spacing w:line="360" w:lineRule="auto"/>
        <w:rPr>
          <w:rFonts w:cs="Times New Roman"/>
          <w:b/>
          <w:bCs/>
        </w:rPr>
      </w:pPr>
      <w:r w:rsidRPr="005D444A">
        <w:rPr>
          <w:rFonts w:cs="Times New Roman"/>
          <w:bCs/>
        </w:rPr>
        <w:t>The DNA sequences for these enzymes were obtained from online databases (NCBI) and REBASE data banks (http://rebase.neb.com/rebase/rebase.html), and codon optimized for cell-free expression using the Optimization Tool (</w:t>
      </w:r>
      <w:proofErr w:type="spellStart"/>
      <w:r w:rsidRPr="005D444A">
        <w:rPr>
          <w:rFonts w:cs="Times New Roman"/>
          <w:bCs/>
        </w:rPr>
        <w:t>idtdna</w:t>
      </w:r>
      <w:proofErr w:type="spellEnd"/>
      <w:r w:rsidRPr="005D444A">
        <w:rPr>
          <w:rFonts w:cs="Times New Roman"/>
          <w:bCs/>
        </w:rPr>
        <w:t>).</w:t>
      </w:r>
    </w:p>
    <w:p w14:paraId="4A1FF107" w14:textId="77777777" w:rsidR="00D2250D" w:rsidRPr="005D444A" w:rsidRDefault="00D2250D" w:rsidP="00D2250D">
      <w:pPr>
        <w:snapToGrid w:val="0"/>
        <w:spacing w:line="360" w:lineRule="auto"/>
        <w:rPr>
          <w:rFonts w:cs="Times New Roman"/>
          <w:b/>
          <w:bCs/>
        </w:rPr>
      </w:pPr>
    </w:p>
    <w:p w14:paraId="7A30B204" w14:textId="33FA3E84" w:rsidR="008B3A90" w:rsidRPr="00F16DC6" w:rsidRDefault="00D2250D" w:rsidP="008B3A90">
      <w:pPr>
        <w:widowControl/>
        <w:jc w:val="left"/>
        <w:rPr>
          <w:rFonts w:cs="Times New Roman"/>
          <w:b/>
          <w:bCs/>
        </w:rPr>
      </w:pPr>
      <w:r w:rsidRPr="005D444A">
        <w:rPr>
          <w:rFonts w:cs="Times New Roman"/>
          <w:b/>
          <w:bCs/>
        </w:rPr>
        <w:br w:type="page"/>
      </w:r>
    </w:p>
    <w:p w14:paraId="5ABCB8AB" w14:textId="6EB00948" w:rsidR="008B3A90" w:rsidRPr="008B3A90" w:rsidRDefault="008B3A90" w:rsidP="008B3A90">
      <w:pPr>
        <w:jc w:val="center"/>
        <w:rPr>
          <w:rFonts w:eastAsiaTheme="minorEastAsia" w:cs="Times New Roman"/>
          <w:b/>
          <w:kern w:val="2"/>
          <w:szCs w:val="22"/>
        </w:rPr>
      </w:pPr>
      <w:r w:rsidRPr="008B3A90">
        <w:rPr>
          <w:rFonts w:eastAsiaTheme="minorEastAsia" w:cs="Times New Roman"/>
          <w:b/>
          <w:kern w:val="2"/>
          <w:szCs w:val="22"/>
        </w:rPr>
        <w:lastRenderedPageBreak/>
        <w:t>Table S</w:t>
      </w:r>
      <w:r w:rsidR="0059788F">
        <w:rPr>
          <w:rFonts w:eastAsiaTheme="minorEastAsia" w:cs="Times New Roman"/>
          <w:b/>
          <w:kern w:val="2"/>
          <w:szCs w:val="22"/>
        </w:rPr>
        <w:t>7</w:t>
      </w:r>
      <w:r w:rsidRPr="008B3A90">
        <w:rPr>
          <w:rFonts w:eastAsiaTheme="minorEastAsia" w:cs="Times New Roman"/>
          <w:b/>
          <w:kern w:val="2"/>
          <w:szCs w:val="22"/>
        </w:rPr>
        <w:t>. sgRNA for mutation site in drug resistance genes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2423"/>
        <w:gridCol w:w="4098"/>
        <w:gridCol w:w="1785"/>
      </w:tblGrid>
      <w:tr w:rsidR="008B3A90" w:rsidRPr="008B3A90" w14:paraId="30402782" w14:textId="77777777" w:rsidTr="005F53C0">
        <w:tc>
          <w:tcPr>
            <w:tcW w:w="2423" w:type="dxa"/>
            <w:tcBorders>
              <w:bottom w:val="single" w:sz="6" w:space="0" w:color="auto"/>
            </w:tcBorders>
          </w:tcPr>
          <w:p w14:paraId="15056A64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Name</w:t>
            </w:r>
          </w:p>
        </w:tc>
        <w:tc>
          <w:tcPr>
            <w:tcW w:w="4098" w:type="dxa"/>
            <w:tcBorders>
              <w:bottom w:val="single" w:sz="6" w:space="0" w:color="auto"/>
            </w:tcBorders>
          </w:tcPr>
          <w:p w14:paraId="0BCF31E2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Spacer sequence in sgRNA</w:t>
            </w:r>
          </w:p>
        </w:tc>
        <w:tc>
          <w:tcPr>
            <w:tcW w:w="1785" w:type="dxa"/>
            <w:tcBorders>
              <w:bottom w:val="single" w:sz="6" w:space="0" w:color="auto"/>
            </w:tcBorders>
          </w:tcPr>
          <w:p w14:paraId="26B95D61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Used in</w:t>
            </w:r>
          </w:p>
        </w:tc>
      </w:tr>
      <w:tr w:rsidR="008B3A90" w:rsidRPr="008B3A90" w14:paraId="2EA10585" w14:textId="77777777" w:rsidTr="005F53C0">
        <w:tc>
          <w:tcPr>
            <w:tcW w:w="2423" w:type="dxa"/>
            <w:tcBorders>
              <w:top w:val="single" w:sz="6" w:space="0" w:color="auto"/>
            </w:tcBorders>
          </w:tcPr>
          <w:p w14:paraId="283874D4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EGFR 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L858R</w:t>
            </w:r>
          </w:p>
        </w:tc>
        <w:tc>
          <w:tcPr>
            <w:tcW w:w="4098" w:type="dxa"/>
            <w:tcBorders>
              <w:top w:val="single" w:sz="6" w:space="0" w:color="auto"/>
            </w:tcBorders>
          </w:tcPr>
          <w:p w14:paraId="18E6B140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UCAAGAUCACAGAUUUUGGG</w:t>
            </w:r>
          </w:p>
        </w:tc>
        <w:tc>
          <w:tcPr>
            <w:tcW w:w="1785" w:type="dxa"/>
            <w:tcBorders>
              <w:top w:val="single" w:sz="6" w:space="0" w:color="auto"/>
            </w:tcBorders>
          </w:tcPr>
          <w:p w14:paraId="652A9B9F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</w:tr>
      <w:tr w:rsidR="008B3A90" w:rsidRPr="008B3A90" w14:paraId="5C689B55" w14:textId="77777777" w:rsidTr="005F53C0">
        <w:tc>
          <w:tcPr>
            <w:tcW w:w="2423" w:type="dxa"/>
          </w:tcPr>
          <w:p w14:paraId="725D823A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EGFR 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T790M</w:t>
            </w:r>
          </w:p>
        </w:tc>
        <w:tc>
          <w:tcPr>
            <w:tcW w:w="4098" w:type="dxa"/>
          </w:tcPr>
          <w:p w14:paraId="0859CCC8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UCAUGCAGCUCAUGCCCUU</w:t>
            </w:r>
          </w:p>
        </w:tc>
        <w:tc>
          <w:tcPr>
            <w:tcW w:w="1785" w:type="dxa"/>
          </w:tcPr>
          <w:p w14:paraId="7811C2BC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</w:tr>
      <w:tr w:rsidR="008B3A90" w:rsidRPr="008B3A90" w14:paraId="67BD039F" w14:textId="77777777" w:rsidTr="005F53C0">
        <w:tc>
          <w:tcPr>
            <w:tcW w:w="2423" w:type="dxa"/>
          </w:tcPr>
          <w:p w14:paraId="341C0198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 xml:space="preserve">EGFR </w:t>
            </w: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C797S</w:t>
            </w:r>
          </w:p>
        </w:tc>
        <w:tc>
          <w:tcPr>
            <w:tcW w:w="4098" w:type="dxa"/>
          </w:tcPr>
          <w:p w14:paraId="3175E568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GCCAGCGTGGACAACCCCCA</w:t>
            </w:r>
          </w:p>
        </w:tc>
        <w:tc>
          <w:tcPr>
            <w:tcW w:w="1785" w:type="dxa"/>
          </w:tcPr>
          <w:p w14:paraId="12EEA1AC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</w:tr>
      <w:tr w:rsidR="008B3A90" w:rsidRPr="008B3A90" w14:paraId="22E514E5" w14:textId="77777777" w:rsidTr="005F53C0">
        <w:tc>
          <w:tcPr>
            <w:tcW w:w="2423" w:type="dxa"/>
          </w:tcPr>
          <w:p w14:paraId="5940D72F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HER2</w:t>
            </w:r>
          </w:p>
        </w:tc>
        <w:tc>
          <w:tcPr>
            <w:tcW w:w="4098" w:type="dxa"/>
          </w:tcPr>
          <w:p w14:paraId="278BF98C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AUGGCUGGUGUGGGCUCCCC</w:t>
            </w:r>
          </w:p>
        </w:tc>
        <w:tc>
          <w:tcPr>
            <w:tcW w:w="1785" w:type="dxa"/>
          </w:tcPr>
          <w:p w14:paraId="3FF130AC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</w:tr>
      <w:tr w:rsidR="008B3A90" w:rsidRPr="008B3A90" w14:paraId="571B590B" w14:textId="77777777" w:rsidTr="005F53C0">
        <w:tc>
          <w:tcPr>
            <w:tcW w:w="2423" w:type="dxa"/>
          </w:tcPr>
          <w:p w14:paraId="495F69EF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>MET</w:t>
            </w:r>
          </w:p>
        </w:tc>
        <w:tc>
          <w:tcPr>
            <w:tcW w:w="4098" w:type="dxa"/>
          </w:tcPr>
          <w:p w14:paraId="6C6FE05F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="Times New Roman"/>
                <w:kern w:val="2"/>
                <w:sz w:val="21"/>
                <w:szCs w:val="22"/>
              </w:rPr>
              <w:t>GUGCAUGUUUGUGCCUGUGUCC</w:t>
            </w:r>
          </w:p>
        </w:tc>
        <w:tc>
          <w:tcPr>
            <w:tcW w:w="1785" w:type="dxa"/>
          </w:tcPr>
          <w:p w14:paraId="1AFF8198" w14:textId="77777777" w:rsidR="008B3A90" w:rsidRP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2"/>
              </w:rPr>
            </w:pPr>
            <w:r w:rsidRPr="008B3A90">
              <w:rPr>
                <w:rFonts w:eastAsia="Times New Roman" w:cstheme="minorBidi" w:hint="eastAsia"/>
                <w:kern w:val="2"/>
                <w:sz w:val="21"/>
                <w:szCs w:val="22"/>
              </w:rPr>
              <w:t xml:space="preserve">Fig. </w:t>
            </w:r>
            <w:r w:rsidRPr="008B3A90">
              <w:rPr>
                <w:rFonts w:eastAsia="Times New Roman" w:cstheme="minorBidi"/>
                <w:kern w:val="2"/>
                <w:sz w:val="21"/>
                <w:szCs w:val="22"/>
              </w:rPr>
              <w:t>5</w:t>
            </w:r>
          </w:p>
        </w:tc>
      </w:tr>
    </w:tbl>
    <w:p w14:paraId="4F33D702" w14:textId="58A483B4" w:rsidR="008B3A90" w:rsidRDefault="008B3A90" w:rsidP="008B3A90">
      <w:pPr>
        <w:rPr>
          <w:rFonts w:asciiTheme="minorHAnsi" w:eastAsiaTheme="minorEastAsia" w:hAnsiTheme="minorHAnsi" w:cstheme="minorBidi"/>
          <w:kern w:val="2"/>
          <w:sz w:val="21"/>
          <w:szCs w:val="22"/>
        </w:rPr>
      </w:pPr>
    </w:p>
    <w:p w14:paraId="0C98AFFF" w14:textId="31309806" w:rsidR="008B3A90" w:rsidRPr="008B3A90" w:rsidRDefault="008B3A90" w:rsidP="008B3A90">
      <w:pPr>
        <w:widowControl/>
        <w:jc w:val="left"/>
        <w:rPr>
          <w:rFonts w:asciiTheme="minorHAnsi" w:eastAsiaTheme="minorEastAsia" w:hAnsiTheme="minorHAnsi" w:cstheme="minorBidi"/>
          <w:kern w:val="2"/>
          <w:sz w:val="21"/>
          <w:szCs w:val="22"/>
        </w:rPr>
      </w:pPr>
      <w:r>
        <w:rPr>
          <w:rFonts w:asciiTheme="minorHAnsi" w:eastAsiaTheme="minorEastAsia" w:hAnsiTheme="minorHAnsi" w:cstheme="minorBidi"/>
          <w:kern w:val="2"/>
          <w:sz w:val="21"/>
          <w:szCs w:val="22"/>
        </w:rPr>
        <w:br w:type="page"/>
      </w:r>
    </w:p>
    <w:p w14:paraId="12CC43AB" w14:textId="78A98270" w:rsidR="008B3A90" w:rsidRPr="008B3A90" w:rsidRDefault="008B3A90" w:rsidP="008B3A90">
      <w:pPr>
        <w:jc w:val="center"/>
        <w:rPr>
          <w:rFonts w:eastAsiaTheme="minorEastAsia" w:cs="Times New Roman"/>
          <w:b/>
          <w:kern w:val="2"/>
          <w:szCs w:val="22"/>
        </w:rPr>
      </w:pPr>
      <w:r w:rsidRPr="008B3A90">
        <w:rPr>
          <w:rFonts w:eastAsiaTheme="minorEastAsia" w:cs="Times New Roman"/>
          <w:b/>
          <w:kern w:val="2"/>
          <w:szCs w:val="22"/>
        </w:rPr>
        <w:lastRenderedPageBreak/>
        <w:t>Table S</w:t>
      </w:r>
      <w:r w:rsidR="00746510">
        <w:rPr>
          <w:rFonts w:eastAsiaTheme="minorEastAsia" w:cs="Times New Roman"/>
          <w:b/>
          <w:kern w:val="2"/>
          <w:szCs w:val="22"/>
        </w:rPr>
        <w:t>8</w:t>
      </w:r>
      <w:r w:rsidRPr="008B3A90">
        <w:rPr>
          <w:rFonts w:eastAsiaTheme="minorEastAsia" w:cs="Times New Roman"/>
          <w:b/>
          <w:kern w:val="2"/>
          <w:szCs w:val="22"/>
        </w:rPr>
        <w:t>. Sequence of multilevel switch for gene mutation site in EGFR-TKI resistance</w:t>
      </w:r>
    </w:p>
    <w:tbl>
      <w:tblPr>
        <w:tblStyle w:val="10"/>
        <w:tblW w:w="0" w:type="auto"/>
        <w:tblLook w:val="04A0" w:firstRow="1" w:lastRow="0" w:firstColumn="1" w:lastColumn="0" w:noHBand="0" w:noVBand="1"/>
      </w:tblPr>
      <w:tblGrid>
        <w:gridCol w:w="1266"/>
        <w:gridCol w:w="6789"/>
        <w:gridCol w:w="971"/>
      </w:tblGrid>
      <w:tr w:rsidR="00585FB4" w:rsidRPr="00585FB4" w14:paraId="73AEBB68" w14:textId="77777777" w:rsidTr="008B3A90">
        <w:tc>
          <w:tcPr>
            <w:tcW w:w="1418" w:type="dxa"/>
            <w:tcBorders>
              <w:bottom w:val="single" w:sz="6" w:space="0" w:color="auto"/>
            </w:tcBorders>
          </w:tcPr>
          <w:p w14:paraId="414CA5BA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Name</w:t>
            </w:r>
          </w:p>
        </w:tc>
        <w:tc>
          <w:tcPr>
            <w:tcW w:w="6520" w:type="dxa"/>
            <w:tcBorders>
              <w:bottom w:val="single" w:sz="6" w:space="0" w:color="auto"/>
            </w:tcBorders>
          </w:tcPr>
          <w:p w14:paraId="347EA9A9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Sequence in plasmid</w:t>
            </w: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 xml:space="preserve">, </w:t>
            </w: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5</w:t>
            </w: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’-3’</w:t>
            </w:r>
          </w:p>
        </w:tc>
        <w:tc>
          <w:tcPr>
            <w:tcW w:w="1088" w:type="dxa"/>
            <w:tcBorders>
              <w:bottom w:val="single" w:sz="6" w:space="0" w:color="auto"/>
            </w:tcBorders>
          </w:tcPr>
          <w:p w14:paraId="7A3F911B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Used in</w:t>
            </w:r>
          </w:p>
        </w:tc>
      </w:tr>
      <w:tr w:rsidR="00585FB4" w:rsidRPr="00585FB4" w14:paraId="5FF9DB4A" w14:textId="77777777" w:rsidTr="008B3A90">
        <w:tc>
          <w:tcPr>
            <w:tcW w:w="1418" w:type="dxa"/>
            <w:tcBorders>
              <w:top w:val="single" w:sz="6" w:space="0" w:color="auto"/>
            </w:tcBorders>
          </w:tcPr>
          <w:p w14:paraId="115875B4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 xml:space="preserve">EGFR </w:t>
            </w: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L858R</w:t>
            </w:r>
          </w:p>
        </w:tc>
        <w:tc>
          <w:tcPr>
            <w:tcW w:w="6520" w:type="dxa"/>
            <w:tcBorders>
              <w:top w:val="single" w:sz="6" w:space="0" w:color="auto"/>
            </w:tcBorders>
          </w:tcPr>
          <w:p w14:paraId="4F90630E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ATTGACTCTCTTCCGGGCGCTATCATGCCATACCGCGAAAGGTTTT</w:t>
            </w:r>
          </w:p>
          <w:p w14:paraId="5FD4AC0C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CGCCATTCGATGGTGTCCGGGATCTCGACGCTCTCCCTTATGAAGT</w:t>
            </w:r>
          </w:p>
          <w:p w14:paraId="0F71CB83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CTAATGGGCGCTGCTCCTAACTGTCGCGCTAATACGACTCACCTGTT</w:t>
            </w:r>
          </w:p>
          <w:p w14:paraId="1138845A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TAGGGTATAAGTAAATCGCTTGATGTCGTTAAACAGAGGAGATAAC</w:t>
            </w:r>
          </w:p>
          <w:p w14:paraId="4A56D889" w14:textId="2333B1CB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AATGACAGCAAGCAACCTGGCGGCAGCGCAAAAGATGCGTAAA</w:t>
            </w:r>
          </w:p>
          <w:p w14:paraId="00BDE96C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088" w:type="dxa"/>
            <w:tcBorders>
              <w:top w:val="single" w:sz="6" w:space="0" w:color="auto"/>
            </w:tcBorders>
          </w:tcPr>
          <w:p w14:paraId="10B08C0F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Fig. 5</w:t>
            </w:r>
          </w:p>
        </w:tc>
      </w:tr>
      <w:tr w:rsidR="00585FB4" w:rsidRPr="00585FB4" w14:paraId="48D2F0A2" w14:textId="77777777" w:rsidTr="008B3A90">
        <w:tc>
          <w:tcPr>
            <w:tcW w:w="1418" w:type="dxa"/>
          </w:tcPr>
          <w:p w14:paraId="0F5E81EF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 xml:space="preserve">EGFR </w:t>
            </w: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T790M</w:t>
            </w:r>
          </w:p>
        </w:tc>
        <w:tc>
          <w:tcPr>
            <w:tcW w:w="6520" w:type="dxa"/>
          </w:tcPr>
          <w:p w14:paraId="751F0104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ATTGACTCTCTTCCGGGCGCTATCATGCCATACCGCGAAAGGTTT</w:t>
            </w:r>
          </w:p>
          <w:p w14:paraId="711AB13F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GCGCCATTCGATGGTGTCCGGGATCTCGACGCTCTCCCTTATGAA</w:t>
            </w:r>
          </w:p>
          <w:p w14:paraId="3014D69C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TCTAACGCTGCTCTGGGCTAACTGTCGCGCTAATACGACTCACTA</w:t>
            </w:r>
          </w:p>
          <w:p w14:paraId="0BEED832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AGGGCTTACTACTTTGACACCTGATTCTGACACGATAACAGAACA</w:t>
            </w:r>
          </w:p>
          <w:p w14:paraId="2433E3DC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AGGAGATATCGTATGAGAATCAGGAACCTGGCGGCAGCGCAAAA</w:t>
            </w:r>
          </w:p>
          <w:p w14:paraId="1F7282B7" w14:textId="77777777" w:rsid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ATGCGTAAA</w:t>
            </w:r>
          </w:p>
          <w:p w14:paraId="56CA8145" w14:textId="5F5A1F60" w:rsidR="00585FB4" w:rsidRPr="00585FB4" w:rsidRDefault="00585FB4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088" w:type="dxa"/>
          </w:tcPr>
          <w:p w14:paraId="31CE0CEF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Fig. 5</w:t>
            </w:r>
          </w:p>
        </w:tc>
      </w:tr>
      <w:tr w:rsidR="00585FB4" w:rsidRPr="00585FB4" w14:paraId="5DB9C44D" w14:textId="77777777" w:rsidTr="008B3A90">
        <w:tc>
          <w:tcPr>
            <w:tcW w:w="1418" w:type="dxa"/>
          </w:tcPr>
          <w:p w14:paraId="5F665F73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 xml:space="preserve">EGFR </w:t>
            </w: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C797S</w:t>
            </w:r>
          </w:p>
        </w:tc>
        <w:tc>
          <w:tcPr>
            <w:tcW w:w="6520" w:type="dxa"/>
          </w:tcPr>
          <w:p w14:paraId="6998B194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ATTGACTCTCTTCCGGGCGCTATCATGCCATACCGCGAAAGGTTT</w:t>
            </w:r>
          </w:p>
          <w:p w14:paraId="4CEB023D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GCGCCATTCGATGGTGTCCGGGATCTCGACGCTCTCCCTTATGAA</w:t>
            </w:r>
          </w:p>
          <w:p w14:paraId="46335FA0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TCTAACGCTGCTCTGGGCTAACTGTCGCGCTAATACGACTCACTA</w:t>
            </w:r>
          </w:p>
          <w:p w14:paraId="5B324C7F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AGGGTGATGGAATAAGGCTGTGTATATGATGTTAGACAGAGGAG</w:t>
            </w:r>
          </w:p>
          <w:p w14:paraId="4CDA1D5B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TAACATATGATACACAGCAACCTGGCGGCAGCGCAAAAGATGC</w:t>
            </w:r>
          </w:p>
          <w:p w14:paraId="4AB8CA74" w14:textId="77777777" w:rsidR="008B3A90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TAAA</w:t>
            </w:r>
          </w:p>
          <w:p w14:paraId="14E3D822" w14:textId="69610990" w:rsidR="00585FB4" w:rsidRPr="00585FB4" w:rsidRDefault="00585FB4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088" w:type="dxa"/>
          </w:tcPr>
          <w:p w14:paraId="03E75BCF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Fig. 5</w:t>
            </w:r>
          </w:p>
        </w:tc>
      </w:tr>
      <w:tr w:rsidR="00585FB4" w:rsidRPr="00585FB4" w14:paraId="5698721C" w14:textId="77777777" w:rsidTr="008B3A90">
        <w:tc>
          <w:tcPr>
            <w:tcW w:w="1418" w:type="dxa"/>
          </w:tcPr>
          <w:p w14:paraId="3AACAF57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HER2</w:t>
            </w:r>
          </w:p>
        </w:tc>
        <w:tc>
          <w:tcPr>
            <w:tcW w:w="6520" w:type="dxa"/>
          </w:tcPr>
          <w:p w14:paraId="0CBC0CD0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ATTGACTCTCTTCCGGGCGCTATCATGCCATACCGCGAAAGGTTT</w:t>
            </w:r>
          </w:p>
          <w:p w14:paraId="505F80C0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GCGCCATTCGATGGTGTCCGGGATCTCGACGCTCTCCCTTATGAA</w:t>
            </w:r>
          </w:p>
          <w:p w14:paraId="4CE6F4FB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TCTAACGCTGCTCTGGGCTAACTGTCGCGCTAATACGACTCACTA</w:t>
            </w:r>
          </w:p>
          <w:p w14:paraId="7C9AD433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AGGGAGTTTGATTACATTGTCGTTTAGTTTAGTGATACATAAACAG</w:t>
            </w:r>
          </w:p>
          <w:p w14:paraId="54933D96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GGAGATATCACATGACTAAACGAAACCTGGCGGCAGCGCAAAAG</w:t>
            </w:r>
          </w:p>
          <w:p w14:paraId="4DEF9AC1" w14:textId="17669B70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ATGCGTAAA</w:t>
            </w:r>
          </w:p>
          <w:p w14:paraId="7C10C284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</w:p>
        </w:tc>
        <w:tc>
          <w:tcPr>
            <w:tcW w:w="1088" w:type="dxa"/>
          </w:tcPr>
          <w:p w14:paraId="2A032B14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Fig. 5</w:t>
            </w:r>
          </w:p>
        </w:tc>
      </w:tr>
      <w:tr w:rsidR="00585FB4" w:rsidRPr="00585FB4" w14:paraId="54349B7B" w14:textId="77777777" w:rsidTr="008B3A90">
        <w:tc>
          <w:tcPr>
            <w:tcW w:w="1418" w:type="dxa"/>
          </w:tcPr>
          <w:p w14:paraId="315E7FD4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MET</w:t>
            </w:r>
          </w:p>
        </w:tc>
        <w:tc>
          <w:tcPr>
            <w:tcW w:w="6520" w:type="dxa"/>
          </w:tcPr>
          <w:p w14:paraId="6743B5BA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CGCTAATACGACTCACTATAGGGAAAATGTGCTGGATACGCTGGAT</w:t>
            </w:r>
          </w:p>
          <w:p w14:paraId="3A92EC50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CGCTTGGGCGTAGTTATAGTTATGAACAGAGGAGACATAACATGAA</w:t>
            </w:r>
          </w:p>
          <w:p w14:paraId="414D6272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CTACGCCAACGTAGTTAATTTAGCAGCAGCACAAAAGACCATGATT</w:t>
            </w:r>
          </w:p>
          <w:p w14:paraId="7C4B5A13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CGTGTATGTTCAGCTATCTGGGCGCGGATGAGTATGATGTCGATACC</w:t>
            </w:r>
          </w:p>
          <w:p w14:paraId="72A04593" w14:textId="56402262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CCAAATACCAAGAAAATGTGCTGGATACGCTGGATCGCTTGGGCG</w:t>
            </w:r>
          </w:p>
          <w:p w14:paraId="06DB4901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TAAGTATCTTGTGGCGTGATAATAATTCGGACTCAAAAGGCGTGATG</w:t>
            </w:r>
          </w:p>
          <w:p w14:paraId="3A744818" w14:textId="77777777" w:rsid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ATAAGCTGCCAAAAGCGCAATTTGCCGATTATAAACCCTATAGTGA</w:t>
            </w:r>
          </w:p>
          <w:p w14:paraId="748E0196" w14:textId="3F5099EA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/>
                <w:kern w:val="2"/>
                <w:sz w:val="21"/>
                <w:szCs w:val="21"/>
              </w:rPr>
              <w:t>GTCGTATTAGCGC</w:t>
            </w:r>
          </w:p>
        </w:tc>
        <w:tc>
          <w:tcPr>
            <w:tcW w:w="1088" w:type="dxa"/>
          </w:tcPr>
          <w:p w14:paraId="06DFD680" w14:textId="77777777" w:rsidR="008B3A90" w:rsidRPr="00585FB4" w:rsidRDefault="008B3A90" w:rsidP="008B3A90">
            <w:pPr>
              <w:rPr>
                <w:rFonts w:eastAsia="Times New Roman" w:cstheme="minorBidi"/>
                <w:kern w:val="2"/>
                <w:sz w:val="21"/>
                <w:szCs w:val="21"/>
              </w:rPr>
            </w:pPr>
            <w:r w:rsidRPr="00585FB4">
              <w:rPr>
                <w:rFonts w:eastAsia="Times New Roman" w:cstheme="minorBidi" w:hint="eastAsia"/>
                <w:kern w:val="2"/>
                <w:sz w:val="21"/>
                <w:szCs w:val="21"/>
              </w:rPr>
              <w:t>Fig. 5</w:t>
            </w:r>
          </w:p>
        </w:tc>
      </w:tr>
    </w:tbl>
    <w:p w14:paraId="013D9342" w14:textId="77777777" w:rsidR="008B3A90" w:rsidRPr="008B3A90" w:rsidRDefault="008B3A90" w:rsidP="008B3A90">
      <w:pPr>
        <w:rPr>
          <w:rFonts w:asciiTheme="minorHAnsi" w:eastAsiaTheme="minorEastAsia" w:hAnsiTheme="minorHAnsi" w:cstheme="minorBidi"/>
          <w:kern w:val="2"/>
          <w:sz w:val="21"/>
          <w:szCs w:val="22"/>
        </w:rPr>
      </w:pPr>
    </w:p>
    <w:p w14:paraId="62C2250D" w14:textId="7AD50030" w:rsidR="00D56972" w:rsidRPr="007B6004" w:rsidRDefault="00D56972" w:rsidP="007B6004">
      <w:pPr>
        <w:widowControl/>
        <w:snapToGrid w:val="0"/>
        <w:spacing w:line="360" w:lineRule="auto"/>
        <w:jc w:val="left"/>
        <w:rPr>
          <w:rFonts w:cs="Times New Roman"/>
          <w:b/>
          <w:bCs/>
        </w:rPr>
      </w:pPr>
    </w:p>
    <w:sectPr w:rsidR="00D56972" w:rsidRPr="007B6004" w:rsidSect="005F53C0">
      <w:footerReference w:type="default" r:id="rId1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5077260" w14:textId="77777777" w:rsidR="00933C12" w:rsidRDefault="00933C12" w:rsidP="00D2250D">
      <w:r>
        <w:separator/>
      </w:r>
    </w:p>
  </w:endnote>
  <w:endnote w:type="continuationSeparator" w:id="0">
    <w:p w14:paraId="07DBFE05" w14:textId="77777777" w:rsidR="00933C12" w:rsidRDefault="00933C12" w:rsidP="00D225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23108366"/>
      <w:docPartObj>
        <w:docPartGallery w:val="Page Numbers (Bottom of Page)"/>
        <w:docPartUnique/>
      </w:docPartObj>
    </w:sdtPr>
    <w:sdtEndPr/>
    <w:sdtContent>
      <w:p w14:paraId="51A0E34E" w14:textId="751DEFDC" w:rsidR="005F53C0" w:rsidRDefault="005F53C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87789" w:rsidRPr="00887789">
          <w:rPr>
            <w:noProof/>
            <w:lang w:val="zh-CN"/>
          </w:rPr>
          <w:t>19</w:t>
        </w:r>
        <w:r>
          <w:fldChar w:fldCharType="end"/>
        </w:r>
      </w:p>
    </w:sdtContent>
  </w:sdt>
  <w:p w14:paraId="243CFB68" w14:textId="77777777" w:rsidR="005F53C0" w:rsidRDefault="005F53C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DC98930" w14:textId="77777777" w:rsidR="00933C12" w:rsidRDefault="00933C12" w:rsidP="00D2250D">
      <w:r>
        <w:separator/>
      </w:r>
    </w:p>
  </w:footnote>
  <w:footnote w:type="continuationSeparator" w:id="0">
    <w:p w14:paraId="6C9465CB" w14:textId="77777777" w:rsidR="00933C12" w:rsidRDefault="00933C12" w:rsidP="00D225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0909"/>
    <w:rsid w:val="0000435E"/>
    <w:rsid w:val="00060E9C"/>
    <w:rsid w:val="00081DFD"/>
    <w:rsid w:val="000B495B"/>
    <w:rsid w:val="00112BEE"/>
    <w:rsid w:val="001B1A83"/>
    <w:rsid w:val="001C2162"/>
    <w:rsid w:val="001D61D0"/>
    <w:rsid w:val="00212693"/>
    <w:rsid w:val="0023169B"/>
    <w:rsid w:val="002405C7"/>
    <w:rsid w:val="00264CF3"/>
    <w:rsid w:val="00290EF0"/>
    <w:rsid w:val="002A7926"/>
    <w:rsid w:val="002C3D6E"/>
    <w:rsid w:val="002F2792"/>
    <w:rsid w:val="00451F3B"/>
    <w:rsid w:val="004C6AA4"/>
    <w:rsid w:val="00557B02"/>
    <w:rsid w:val="00585FB4"/>
    <w:rsid w:val="0059788F"/>
    <w:rsid w:val="005F53C0"/>
    <w:rsid w:val="00661340"/>
    <w:rsid w:val="006742C4"/>
    <w:rsid w:val="00677C70"/>
    <w:rsid w:val="006D252D"/>
    <w:rsid w:val="006E4884"/>
    <w:rsid w:val="00705E49"/>
    <w:rsid w:val="0071519F"/>
    <w:rsid w:val="00746510"/>
    <w:rsid w:val="007B6004"/>
    <w:rsid w:val="007D5076"/>
    <w:rsid w:val="0082190C"/>
    <w:rsid w:val="00823A82"/>
    <w:rsid w:val="008824B8"/>
    <w:rsid w:val="00887789"/>
    <w:rsid w:val="008B3A90"/>
    <w:rsid w:val="00907B03"/>
    <w:rsid w:val="00933C12"/>
    <w:rsid w:val="00963340"/>
    <w:rsid w:val="00967A42"/>
    <w:rsid w:val="00973F21"/>
    <w:rsid w:val="00A02C12"/>
    <w:rsid w:val="00A56D93"/>
    <w:rsid w:val="00B528F0"/>
    <w:rsid w:val="00C02455"/>
    <w:rsid w:val="00C32C24"/>
    <w:rsid w:val="00C94FB4"/>
    <w:rsid w:val="00D05F3D"/>
    <w:rsid w:val="00D2250D"/>
    <w:rsid w:val="00D45A6F"/>
    <w:rsid w:val="00D56972"/>
    <w:rsid w:val="00E8177D"/>
    <w:rsid w:val="00E85F83"/>
    <w:rsid w:val="00EC7A7D"/>
    <w:rsid w:val="00F1020F"/>
    <w:rsid w:val="00F16DC6"/>
    <w:rsid w:val="00FB09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5A9806"/>
  <w15:chartTrackingRefBased/>
  <w15:docId w15:val="{9BA5CB3F-79BB-4D11-BB9A-121F165779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2250D"/>
    <w:pPr>
      <w:widowControl w:val="0"/>
      <w:jc w:val="both"/>
    </w:pPr>
    <w:rPr>
      <w:rFonts w:ascii="Times New Roman" w:eastAsia="楷体" w:hAnsi="Times New Roman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225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2250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2250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D2250D"/>
    <w:rPr>
      <w:sz w:val="18"/>
      <w:szCs w:val="18"/>
    </w:rPr>
  </w:style>
  <w:style w:type="table" w:customStyle="1" w:styleId="1">
    <w:name w:val="网格型1"/>
    <w:basedOn w:val="a1"/>
    <w:next w:val="a7"/>
    <w:uiPriority w:val="59"/>
    <w:qFormat/>
    <w:rsid w:val="00D2250D"/>
    <w:rPr>
      <w:rFonts w:ascii="Times New Roman" w:eastAsia="楷体" w:hAnsi="Times New Roman" w:cs="宋体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59"/>
    <w:rsid w:val="00D2250D"/>
    <w:rPr>
      <w:rFonts w:ascii="Times New Roman" w:eastAsia="楷体" w:hAnsi="Times New Roman" w:cs="宋体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D22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">
    <w:name w:val="样式1"/>
    <w:basedOn w:val="a1"/>
    <w:uiPriority w:val="99"/>
    <w:rsid w:val="008B3A90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8</TotalTime>
  <Pages>19</Pages>
  <Words>1637</Words>
  <Characters>9331</Characters>
  <Application>Microsoft Office Word</Application>
  <DocSecurity>0</DocSecurity>
  <Lines>77</Lines>
  <Paragraphs>21</Paragraphs>
  <ScaleCrop>false</ScaleCrop>
  <Company/>
  <LinksUpToDate>false</LinksUpToDate>
  <CharactersWithSpaces>10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PC</dc:creator>
  <cp:keywords/>
  <dc:description/>
  <cp:lastModifiedBy>Lucas PC</cp:lastModifiedBy>
  <cp:revision>15</cp:revision>
  <dcterms:created xsi:type="dcterms:W3CDTF">2023-03-30T08:12:00Z</dcterms:created>
  <dcterms:modified xsi:type="dcterms:W3CDTF">2023-06-26T07:52:00Z</dcterms:modified>
</cp:coreProperties>
</file>